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8CD3295" w:rsidR="00994A3D" w:rsidRPr="00994A3D" w:rsidRDefault="00654E8F" w:rsidP="0001436A">
      <w:pPr>
        <w:pStyle w:val="Heading1"/>
      </w:pPr>
      <w:r w:rsidRPr="00994A3D">
        <w:t>Supplementary Tables</w:t>
      </w:r>
    </w:p>
    <w:tbl>
      <w:tblPr>
        <w:tblStyle w:val="TableGrid"/>
        <w:tblW w:w="11752" w:type="dxa"/>
        <w:tblInd w:w="-1072" w:type="dxa"/>
        <w:tblLook w:val="04A0" w:firstRow="1" w:lastRow="0" w:firstColumn="1" w:lastColumn="0" w:noHBand="0" w:noVBand="1"/>
      </w:tblPr>
      <w:tblGrid>
        <w:gridCol w:w="894"/>
        <w:gridCol w:w="1165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9A1C6D" w:rsidRPr="009A1C6D" w14:paraId="74EFBF34" w14:textId="77777777" w:rsidTr="00B300BA">
        <w:trPr>
          <w:trHeight w:val="296"/>
        </w:trPr>
        <w:tc>
          <w:tcPr>
            <w:tcW w:w="1175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74FDD" w14:textId="68DDF1ED" w:rsidR="009A1C6D" w:rsidRPr="009A1C6D" w:rsidRDefault="00AF656C" w:rsidP="00B300B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ry Table</w:t>
            </w:r>
            <w:r w:rsidR="009A1C6D" w:rsidRPr="009A1C6D">
              <w:rPr>
                <w:rFonts w:cs="Times New Roman"/>
                <w:b/>
                <w:bCs/>
                <w:szCs w:val="24"/>
              </w:rPr>
              <w:t xml:space="preserve"> 1.</w:t>
            </w:r>
            <w:r w:rsidR="009A1C6D" w:rsidRPr="009A1C6D">
              <w:rPr>
                <w:rFonts w:cs="Times New Roman"/>
                <w:szCs w:val="24"/>
              </w:rPr>
              <w:t xml:space="preserve"> Visualization of the </w:t>
            </w:r>
            <w:r w:rsidR="008E34D2">
              <w:rPr>
                <w:rFonts w:cs="Times New Roman"/>
                <w:szCs w:val="24"/>
              </w:rPr>
              <w:t xml:space="preserve">thermal gradient incubator </w:t>
            </w:r>
            <w:r w:rsidR="009A1C6D" w:rsidRPr="009A1C6D">
              <w:rPr>
                <w:rFonts w:cs="Times New Roman"/>
                <w:szCs w:val="24"/>
              </w:rPr>
              <w:t>setup (10 x 6) including daily water parameters measured during the duration of the all the experiment</w:t>
            </w:r>
            <w:r w:rsidR="008D6F82">
              <w:rPr>
                <w:rFonts w:cs="Times New Roman"/>
                <w:szCs w:val="24"/>
              </w:rPr>
              <w:t>al</w:t>
            </w:r>
            <w:r w:rsidR="009A1C6D" w:rsidRPr="009A1C6D">
              <w:rPr>
                <w:rFonts w:cs="Times New Roman"/>
                <w:szCs w:val="24"/>
              </w:rPr>
              <w:t xml:space="preserve"> runs (mean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="009A1C6D" w:rsidRPr="009A1C6D">
              <w:rPr>
                <w:rFonts w:cs="Times New Roman"/>
                <w:szCs w:val="24"/>
              </w:rPr>
              <w:t>sd) for each temperature and CO</w:t>
            </w:r>
            <w:r w:rsidR="009A1C6D" w:rsidRPr="009A1C6D">
              <w:rPr>
                <w:rFonts w:cs="Times New Roman"/>
                <w:szCs w:val="24"/>
                <w:vertAlign w:val="subscript"/>
              </w:rPr>
              <w:t xml:space="preserve">2 </w:t>
            </w:r>
            <w:r w:rsidR="009A1C6D" w:rsidRPr="009A1C6D">
              <w:rPr>
                <w:rFonts w:cs="Times New Roman"/>
                <w:szCs w:val="24"/>
              </w:rPr>
              <w:t>treatment combination. The circles represent one beaker containin</w:t>
            </w:r>
            <w:r w:rsidR="008C3B9D">
              <w:rPr>
                <w:rFonts w:cs="Times New Roman"/>
                <w:szCs w:val="24"/>
              </w:rPr>
              <w:t xml:space="preserve">g 15 (hatch 1) or 12 (hatches 2, 3, and </w:t>
            </w:r>
            <w:r w:rsidR="009A1C6D" w:rsidRPr="009A1C6D">
              <w:rPr>
                <w:rFonts w:cs="Times New Roman"/>
                <w:szCs w:val="24"/>
              </w:rPr>
              <w:t xml:space="preserve">4) lobster larvae each. </w:t>
            </w:r>
            <w:r w:rsidR="00842BA9">
              <w:rPr>
                <w:rFonts w:cs="Times New Roman"/>
                <w:szCs w:val="24"/>
              </w:rPr>
              <w:t>Each treatment had three replicates (beakers).</w:t>
            </w:r>
          </w:p>
        </w:tc>
      </w:tr>
      <w:tr w:rsidR="009A1C6D" w:rsidRPr="009A1C6D" w14:paraId="4A19D354" w14:textId="77777777" w:rsidTr="00B300BA">
        <w:trPr>
          <w:trHeight w:val="83"/>
        </w:trPr>
        <w:tc>
          <w:tcPr>
            <w:tcW w:w="1175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F243A4" w14:textId="67F593F1" w:rsidR="009A1C6D" w:rsidRPr="005B4A6E" w:rsidRDefault="00920900" w:rsidP="005B4A6E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oderate</w:t>
            </w:r>
            <w:r w:rsidR="005B4A6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5B4A6E"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="005B4A6E">
              <w:rPr>
                <w:rFonts w:cs="Times New Roman"/>
                <w:b/>
                <w:bCs/>
                <w:sz w:val="20"/>
                <w:szCs w:val="20"/>
              </w:rPr>
              <w:t>CO</w:t>
            </w:r>
            <w:r w:rsidR="005B4A6E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9A1C6D" w:rsidRPr="009A1C6D" w14:paraId="5052B7DF" w14:textId="77777777" w:rsidTr="00B300BA">
        <w:trPr>
          <w:trHeight w:val="296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CD14CE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41420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A5020A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4C217B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D6272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68581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C9AC1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A99F60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407BC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97350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89B0DC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A1C6D" w:rsidRPr="009A1C6D" w14:paraId="1CCB2BA2" w14:textId="77777777" w:rsidTr="00B300BA">
        <w:trPr>
          <w:trHeight w:val="61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B896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A0C6A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77CE01" wp14:editId="2D26C904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9D053B" id="Oval 16" o:spid="_x0000_s1026" style="position:absolute;margin-left:12.15pt;margin-top:2.85pt;width:22.8pt;height:21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GljWQIAABU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01A5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FA7153" wp14:editId="79DA52F1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332D44" id="Oval 77" o:spid="_x0000_s1026" style="position:absolute;margin-left:12.15pt;margin-top:2.85pt;width:22.8pt;height:21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GF/WQ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AE730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ACE6EE" wp14:editId="4F240A35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494762" id="Oval 80" o:spid="_x0000_s1026" style="position:absolute;margin-left:12.15pt;margin-top:2.85pt;width:22.8pt;height:21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/bPWQIAABU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21E2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4A8739D" wp14:editId="3D681824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F57D97" id="Oval 83" o:spid="_x0000_s1026" style="position:absolute;margin-left:12.15pt;margin-top:2.85pt;width:22.8pt;height:21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BcZWg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C845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D72E934" wp14:editId="1C695EB6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1552FB" id="Oval 86" o:spid="_x0000_s1026" style="position:absolute;margin-left:12.15pt;margin-top:2.85pt;width:22.8pt;height:21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0S5Wg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F1DC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1633866" wp14:editId="26775116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89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B5C5C0" id="Oval 89" o:spid="_x0000_s1026" style="position:absolute;margin-left:12.15pt;margin-top:2.85pt;width:22.8pt;height:21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42E4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A6E7D07" wp14:editId="0BBF4CB0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92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597475" id="Oval 92" o:spid="_x0000_s1026" style="position:absolute;margin-left:12.15pt;margin-top:2.85pt;width:22.8pt;height:21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Cv6Ww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CE0A0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4EDB8EE" wp14:editId="6EDC56C1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F6AD7E" id="Oval 95" o:spid="_x0000_s1026" style="position:absolute;margin-left:12.15pt;margin-top:2.85pt;width:22.8pt;height:21.8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0BA6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5F91138" wp14:editId="0F16426D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51DF5C" id="Oval 98" o:spid="_x0000_s1026" style="position:absolute;margin-left:12.15pt;margin-top:2.85pt;width:22.8pt;height:21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E1FA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3FF0219" wp14:editId="49006341">
                      <wp:simplePos x="0" y="0"/>
                      <wp:positionH relativeFrom="column">
                        <wp:posOffset>154193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0800" t="25400" r="66675" b="78105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13A39A" id="Oval 101" o:spid="_x0000_s1026" style="position:absolute;margin-left:12.15pt;margin-top:2.85pt;width:22.8pt;height:21.8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Jo6WgIAABc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9A1C6D" w:rsidRPr="009A1C6D" w14:paraId="12765489" w14:textId="77777777" w:rsidTr="00B300BA">
        <w:trPr>
          <w:trHeight w:val="59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AA69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5FB4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EC9D37" wp14:editId="46581056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1769E3" id="Oval 11" o:spid="_x0000_s1026" style="position:absolute;margin-left:12.15pt;margin-top:2.8pt;width:22.8pt;height:21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ntYWQIAABU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42E6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B77866A" wp14:editId="736C5BCF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AB3A9C" id="Oval 78" o:spid="_x0000_s1026" style="position:absolute;margin-left:12.15pt;margin-top:2.8pt;width:22.8pt;height:21.8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+REWQIAABU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4879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F0B0318" wp14:editId="048282F8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6DDF3B" id="Oval 81" o:spid="_x0000_s1026" style="position:absolute;margin-left:12.15pt;margin-top:2.8pt;width:22.8pt;height:21.8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VaCWg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71867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DE71001" wp14:editId="445DBAC6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2FFFAE" id="Oval 84" o:spid="_x0000_s1026" style="position:absolute;margin-left:12.15pt;margin-top:2.8pt;width:22.8pt;height:21.8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2E70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AD3118C" wp14:editId="6E551CF8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C2B95D" id="Oval 87" o:spid="_x0000_s1026" style="position:absolute;margin-left:12.15pt;margin-top:2.8pt;width:22.8pt;height:21.8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eT0WQ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64D2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24552A0" wp14:editId="487F99C5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90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CC1332" id="Oval 90" o:spid="_x0000_s1026" style="position:absolute;margin-left:12.15pt;margin-top:2.8pt;width:22.8pt;height:21.8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26F81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23AE5A5" wp14:editId="0888C4EF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93" name="Ov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500225" id="Oval 93" o:spid="_x0000_s1026" style="position:absolute;margin-left:12.15pt;margin-top:2.8pt;width:22.8pt;height:21.8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C8FF0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1F7BE13" wp14:editId="184389B0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2803D1" id="Oval 96" o:spid="_x0000_s1026" style="position:absolute;margin-left:12.15pt;margin-top:2.8pt;width:22.8pt;height:21.8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CF91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205F3E9" wp14:editId="696B33B8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340B66" id="Oval 99" o:spid="_x0000_s1026" style="position:absolute;margin-left:12.15pt;margin-top:2.8pt;width:22.8pt;height:21.8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BE4D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0AC0045" wp14:editId="71933C8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5560</wp:posOffset>
                      </wp:positionV>
                      <wp:extent cx="289367" cy="277792"/>
                      <wp:effectExtent l="50800" t="25400" r="66675" b="78105"/>
                      <wp:wrapNone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4844D5" id="Oval 102" o:spid="_x0000_s1026" style="position:absolute;margin-left:12.15pt;margin-top:2.8pt;width:22.8pt;height:21.8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IS9XAIAABc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9A1C6D" w:rsidRPr="009A1C6D" w14:paraId="41331B8E" w14:textId="77777777" w:rsidTr="00B300BA">
        <w:trPr>
          <w:trHeight w:val="61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C6F6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B83C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8591E9" wp14:editId="773B5828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EB2D2C" id="Oval 12" o:spid="_x0000_s1026" style="position:absolute;margin-left:12.15pt;margin-top:2.9pt;width:22.8pt;height:21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ZqOWwIAABU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D315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B1DF6E" wp14:editId="54D56430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3D07E7" id="Oval 79" o:spid="_x0000_s1026" style="position:absolute;margin-left:12.15pt;margin-top:2.9pt;width:22.8pt;height:21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474B8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9716E7D" wp14:editId="2FA87E37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0D6CF8" id="Oval 82" o:spid="_x0000_s1026" style="position:absolute;margin-left:12.15pt;margin-top:2.9pt;width:22.8pt;height:21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7124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DFEBE6C" wp14:editId="60DC2926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362B54" id="Oval 85" o:spid="_x0000_s1026" style="position:absolute;margin-left:12.15pt;margin-top:2.9pt;width:22.8pt;height:21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748B2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92370A4" wp14:editId="5FA53B9D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88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C8E975" id="Oval 88" o:spid="_x0000_s1026" style="position:absolute;margin-left:12.15pt;margin-top:2.9pt;width:22.8pt;height:21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mHPWQIAABU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CAD9A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0ECCF93" wp14:editId="77E41690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91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19C0AD" id="Oval 91" o:spid="_x0000_s1026" style="position:absolute;margin-left:12.15pt;margin-top:2.9pt;width:22.8pt;height:21.8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CDE17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4427C31" wp14:editId="05A30A3E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F61A5E" id="Oval 94" o:spid="_x0000_s1026" style="position:absolute;margin-left:12.15pt;margin-top:2.9pt;width:22.8pt;height:21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D678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ACCA6F7" wp14:editId="782E45A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16EBAC" id="Oval 97" o:spid="_x0000_s1026" style="position:absolute;margin-left:12.15pt;margin-top:2.9pt;width:22.8pt;height:21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0A9B0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232A4B5" wp14:editId="0BE57E9C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461936" id="Oval 100" o:spid="_x0000_s1026" style="position:absolute;margin-left:12.15pt;margin-top:2.9pt;width:22.8pt;height:21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JBHWgIAABc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9496" w14:textId="77777777" w:rsidR="009A1C6D" w:rsidRPr="009A1C6D" w:rsidRDefault="009A1C6D" w:rsidP="00B300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E36EBC1" wp14:editId="1BFF3716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0800" t="25400" r="66675" b="78105"/>
                      <wp:wrapNone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AE00C7" id="Oval 103" o:spid="_x0000_s1026" style="position:absolute;margin-left:12.15pt;margin-top:2.9pt;width:22.8pt;height:21.8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" fillcolor="#254163 [1636]" strokecolor="#4579b8 [3044]">
                      <v:fill color2="#4477b6 [3012]" rotate="t" angle="180" colors="0 #2c5d98;52429f #3c7bc7;1 #3a7ccb" focus="100%" type="gradient">
                        <o:fill v:ext="view" type="gradientUnscaled"/>
                      </v:fill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9A1C6D" w:rsidRPr="009A1C6D" w14:paraId="77F1EABF" w14:textId="77777777" w:rsidTr="00B300BA">
        <w:trPr>
          <w:trHeight w:val="61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E0FD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T (ºC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31EA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2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95FB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3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8BF6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5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24AD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6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ABF31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7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57312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8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6330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9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06A0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0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8E7F6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2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7BF47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3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9A1C6D" w:rsidRPr="009A1C6D" w14:paraId="5C59A373" w14:textId="77777777" w:rsidTr="00B300BA">
        <w:trPr>
          <w:trHeight w:val="61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78711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Salin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55D61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1</w:t>
            </w:r>
          </w:p>
          <w:p w14:paraId="202C5A03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5DDA9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57B8F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C44A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40C38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5A92A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B4F5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E8DB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E8D4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13F6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9A1C6D" w:rsidRPr="009A1C6D" w14:paraId="5811C90C" w14:textId="77777777" w:rsidTr="00B300BA">
        <w:trPr>
          <w:trHeight w:val="61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05FDF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AD9D6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3A8E7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38EAB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50D90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6262E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37686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6B4EC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764BB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006BE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F7253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8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9A1C6D" w:rsidRPr="009A1C6D" w14:paraId="5969A094" w14:textId="77777777" w:rsidTr="00B300BA">
        <w:trPr>
          <w:trHeight w:val="468"/>
        </w:trPr>
        <w:tc>
          <w:tcPr>
            <w:tcW w:w="1175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AA49B" w14:textId="6F5A3A80" w:rsidR="009A1C6D" w:rsidRPr="005B4A6E" w:rsidRDefault="005B4A6E" w:rsidP="005B4A6E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O</w:t>
            </w:r>
            <w:r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9A1C6D" w:rsidRPr="009A1C6D" w14:paraId="6AE1A774" w14:textId="77777777" w:rsidTr="00B300BA">
        <w:trPr>
          <w:trHeight w:val="610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2388A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FD9C1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8F11718" wp14:editId="440FADDD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9F898B" id="Oval 13" o:spid="_x0000_s1026" style="position:absolute;margin-left:12.15pt;margin-top:2.9pt;width:22.8pt;height:21.8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sabegIAAIoFAAAOAAAAZHJzL2Uyb0RvYy54bWysVF9P2zAQf5+072D5faQNj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GCGxpt6AgAAig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18FDD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88DCF54" wp14:editId="63578D66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92B6A1" id="Oval 107" o:spid="_x0000_s1026" style="position:absolute;margin-left:12.15pt;margin-top:2.9pt;width:22.8pt;height:21.8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DvjPnx6AgAAjA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8E774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0D871A0" wp14:editId="7A8BCC5B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807DFC" id="Oval 110" o:spid="_x0000_s1026" style="position:absolute;margin-left:12.15pt;margin-top:2.9pt;width:22.8pt;height:21.8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Jf6FsB6AgAAjA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2422A3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02BB8F7" wp14:editId="0863C9F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13" name="Ova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84F933" id="Oval 113" o:spid="_x0000_s1026" style="position:absolute;margin-left:12.15pt;margin-top:2.9pt;width:22.8pt;height:21.8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Hxv7ot6AgAAjA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51845B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7475088" wp14:editId="05E968C5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1AECA6" id="Oval 116" o:spid="_x0000_s1026" style="position:absolute;margin-left:12.15pt;margin-top:2.9pt;width:22.8pt;height:21.8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F794A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6650EAD" wp14:editId="4DF0FD21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19" name="Ov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53D973" id="Oval 119" o:spid="_x0000_s1026" style="position:absolute;margin-left:12.15pt;margin-top:2.9pt;width:22.8pt;height:21.8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EcVjOh6AgAAjA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ECEABE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12BC59D" wp14:editId="7748DDB7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CF1FC3" id="Oval 122" o:spid="_x0000_s1026" style="position:absolute;margin-left:12.15pt;margin-top:2.9pt;width:22.8pt;height:21.8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F65337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16EB2D6" wp14:editId="4ECF913C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25" name="Oval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63D54D" id="Oval 125" o:spid="_x0000_s1026" style="position:absolute;margin-left:12.15pt;margin-top:2.9pt;width:22.8pt;height:21.8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4wregIAAIwFAAAOAAAAZHJzL2Uyb0RvYy54bWysVF9P2zAQf5+072D5faTNg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M+HjCt6AgAAjA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E336CD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C038E4E" wp14:editId="7F770233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E6E75F" id="Oval 128" o:spid="_x0000_s1026" style="position:absolute;margin-left:12.15pt;margin-top:2.9pt;width:22.8pt;height:21.8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BA3DCD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39C63C1" wp14:editId="71AB9516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830</wp:posOffset>
                      </wp:positionV>
                      <wp:extent cx="289367" cy="277792"/>
                      <wp:effectExtent l="57150" t="38100" r="15875" b="103505"/>
                      <wp:wrapNone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982785" id="Oval 131" o:spid="_x0000_s1026" style="position:absolute;margin-left:12.15pt;margin-top:2.9pt;width:22.8pt;height:21.8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</w:tr>
      <w:tr w:rsidR="009A1C6D" w:rsidRPr="009A1C6D" w14:paraId="05C54DF9" w14:textId="77777777" w:rsidTr="00B300BA">
        <w:trPr>
          <w:trHeight w:val="61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20001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11BD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E83731D" wp14:editId="73E3FEC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6C7EF7" id="Oval 14" o:spid="_x0000_s1026" style="position:absolute;margin-left:12.15pt;margin-top:2.85pt;width:22.8pt;height:21.8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Bgr2OJ6AgAAig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03E5F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CB1A03D" wp14:editId="155D0188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CEA4D5" id="Oval 108" o:spid="_x0000_s1026" style="position:absolute;margin-left:12.15pt;margin-top:2.85pt;width:22.8pt;height:21.8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D0nVcN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C3FD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C1068D1" wp14:editId="0C91EC6D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4981E7" id="Oval 111" o:spid="_x0000_s1026" style="position:absolute;margin-left:12.15pt;margin-top:2.85pt;width:22.8pt;height:21.8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PGLkU9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95F4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527C48C" wp14:editId="71AC1C7A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14" name="Ova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2B75D9" id="Oval 114" o:spid="_x0000_s1026" style="position:absolute;margin-left:12.15pt;margin-top:2.85pt;width:22.8pt;height:21.8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Mw1mJN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91B3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2CD6A8E" wp14:editId="4D7DBBB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17" name="Ov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3E5A78" id="Oval 117" o:spid="_x0000_s1026" style="position:absolute;margin-left:12.15pt;margin-top:2.85pt;width:22.8pt;height:21.8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CegYNh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F549F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B96B471" wp14:editId="0F953AE8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0" name="Ov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B2702D" id="Oval 120" o:spid="_x0000_s1026" style="position:absolute;margin-left:12.15pt;margin-top:2.85pt;width:22.8pt;height:21.8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345F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B018077" wp14:editId="33AA3930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DF26B1" id="Oval 123" o:spid="_x0000_s1026" style="position:absolute;margin-left:12.15pt;margin-top:2.85pt;width:22.8pt;height:21.8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H28egIAAIwFAAAOAAAAZHJzL2Uyb0RvYy54bWysVF9P2zAQf5+072D5faQNj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Bmsfbx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0DD5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460A5E7" wp14:editId="2AC962FD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6" name="Ova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28D282" id="Oval 126" o:spid="_x0000_s1026" style="position:absolute;margin-left:12.15pt;margin-top:2.85pt;width:22.8pt;height:21.8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CQSdGB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7ED2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AE7561C" wp14:editId="67DF2D9C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9" name="Ov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86DAF1" id="Oval 129" o:spid="_x0000_s1026" style="position:absolute;margin-left:12.15pt;margin-top:2.85pt;width:22.8pt;height:21.8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CLWH99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FAFB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7E5B7C6" wp14:editId="42C81BAB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C401C73" id="Oval 132" o:spid="_x0000_s1026" style="position:absolute;margin-left:12.15pt;margin-top:2.85pt;width:22.8pt;height:21.8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qSXfAIAAIwFAAAOAAAAZHJzL2Uyb0RvYy54bWysVF9P2zAQf5+072D5faQNj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</w:tr>
      <w:tr w:rsidR="009A1C6D" w:rsidRPr="009A1C6D" w14:paraId="0DB48B41" w14:textId="77777777" w:rsidTr="00B300BA">
        <w:trPr>
          <w:trHeight w:val="59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F450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9D5F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1DA48F7" wp14:editId="7E2DD709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65CE28" id="Oval 15" o:spid="_x0000_s1026" style="position:absolute;margin-left:12.15pt;margin-top:2.85pt;width:22.8pt;height:21.8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Ow+egIAAIoFAAAOAAAAZHJzL2Uyb0RvYy54bWysVF9P2zAQf5+072D5faTNg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P187D56AgAAig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062C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F9F7406" wp14:editId="6332D87A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748793" id="Oval 109" o:spid="_x0000_s1026" style="position:absolute;margin-left:12.15pt;margin-top:2.85pt;width:22.8pt;height:21.8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0BCD3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0A7B968" wp14:editId="2D8092A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BFEBCF" id="Oval 112" o:spid="_x0000_s1026" style="position:absolute;margin-left:12.15pt;margin-top:2.85pt;width:22.8pt;height:21.8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A146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8865879" wp14:editId="14FCEAF5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15" name="Ov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EC6A5C" id="Oval 115" o:spid="_x0000_s1026" style="position:absolute;margin-left:12.15pt;margin-top:2.85pt;width:22.8pt;height:21.8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KpEHxx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E43A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5CE7A0B" wp14:editId="1D2CC4F3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814DB5" id="Oval 118" o:spid="_x0000_s1026" style="position:absolute;margin-left:12.15pt;margin-top:2.85pt;width:22.8pt;height:21.8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CFkC2d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7132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98C66A8" wp14:editId="7A4B26B3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1" name="Ov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19EE8C" id="Oval 121" o:spid="_x0000_s1026" style="position:absolute;margin-left:12.15pt;margin-top:2.85pt;width:22.8pt;height:21.8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JRIAnh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A42D6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018A1E8" wp14:editId="3C0804F1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4" name="Ov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97D422" id="Oval 124" o:spid="_x0000_s1026" style="position:absolute;margin-left:12.15pt;margin-top:2.85pt;width:22.8pt;height:21.8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Kn2C6R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E403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AB26C37" wp14:editId="49EE4B94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88A920" id="Oval 127" o:spid="_x0000_s1026" style="position:absolute;margin-left:12.15pt;margin-top:2.85pt;width:22.8pt;height:21.8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EJj8+9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1F983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5D63F30" wp14:editId="1742E6C9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30" name="Ova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0BEA67" id="Oval 130" o:spid="_x0000_s1026" style="position:absolute;margin-left:12.15pt;margin-top:2.85pt;width:22.8pt;height:21.8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ttTegIAAIwFAAAOAAAAZHJzL2Uyb0RvYy54bWysVF9P2zAQf5+072D5faQNj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2028" w14:textId="77777777" w:rsidR="009A1C6D" w:rsidRPr="009A1C6D" w:rsidRDefault="009A1C6D" w:rsidP="00B300B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C9C7865" wp14:editId="19C3B08E">
                      <wp:simplePos x="0" y="0"/>
                      <wp:positionH relativeFrom="column">
                        <wp:posOffset>154192</wp:posOffset>
                      </wp:positionH>
                      <wp:positionV relativeFrom="paragraph">
                        <wp:posOffset>36195</wp:posOffset>
                      </wp:positionV>
                      <wp:extent cx="289367" cy="277792"/>
                      <wp:effectExtent l="57150" t="38100" r="15875" b="103505"/>
                      <wp:wrapNone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367" cy="27779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2">
                                <a:schemeClr val="accent6"/>
                              </a:fillRef>
                              <a:effectRef idx="1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EE95AD" id="Oval 133" o:spid="_x0000_s1026" style="position:absolute;margin-left:12.15pt;margin-top:2.85pt;width:22.8pt;height:21.8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" fillcolor="#c00000" strokecolor="#c00000">
                      <v:shadow on="t" color="black" opacity="24903f" origin=",.5" offset="0,.55556mm"/>
                    </v:oval>
                  </w:pict>
                </mc:Fallback>
              </mc:AlternateContent>
            </w:r>
          </w:p>
        </w:tc>
      </w:tr>
      <w:tr w:rsidR="009A1C6D" w:rsidRPr="009A1C6D" w14:paraId="7892C58D" w14:textId="77777777" w:rsidTr="00B300BA">
        <w:trPr>
          <w:trHeight w:val="59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F0597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T (ºC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6EEA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2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C08F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3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CCE3F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5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0561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6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3774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7.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40F1D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8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4D1A8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19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F943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1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67A60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2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7218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23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9A1C6D" w:rsidRPr="009A1C6D" w14:paraId="028FC424" w14:textId="77777777" w:rsidTr="00B300BA">
        <w:trPr>
          <w:trHeight w:val="59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1B353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Salin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4FCC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6F403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0C0D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73D64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B0A08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B38A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09EC7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3CFE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AA20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5CE7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32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9A1C6D" w:rsidRPr="009A1C6D" w14:paraId="71E9EEB7" w14:textId="77777777" w:rsidTr="00B300BA">
        <w:trPr>
          <w:trHeight w:val="59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451B9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00C57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61FD4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FC0A9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EF985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75342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1F30E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61F07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11933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08235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00C6F" w14:textId="77777777" w:rsidR="009A1C6D" w:rsidRPr="009A1C6D" w:rsidRDefault="009A1C6D" w:rsidP="00B300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1C6D">
              <w:rPr>
                <w:rFonts w:cs="Times New Roman"/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A1C6D">
              <w:rPr>
                <w:rFonts w:cs="Times New Roman"/>
                <w:sz w:val="20"/>
                <w:szCs w:val="20"/>
              </w:rPr>
              <w:t>0.1</w:t>
            </w:r>
          </w:p>
        </w:tc>
      </w:tr>
    </w:tbl>
    <w:p w14:paraId="7BA26E8C" w14:textId="77777777" w:rsidR="00671E6B" w:rsidRDefault="00671E6B" w:rsidP="003A2A15">
      <w:pPr>
        <w:rPr>
          <w:rFonts w:cs="Times New Roman"/>
        </w:rPr>
        <w:sectPr w:rsidR="00671E6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page" w:tblpX="608" w:tblpY="537"/>
        <w:tblW w:w="13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653"/>
        <w:gridCol w:w="1749"/>
        <w:gridCol w:w="1701"/>
        <w:gridCol w:w="1559"/>
        <w:gridCol w:w="1843"/>
        <w:gridCol w:w="1701"/>
      </w:tblGrid>
      <w:tr w:rsidR="00671E6B" w:rsidRPr="00E02201" w14:paraId="744E8B07" w14:textId="77777777" w:rsidTr="006B5209">
        <w:trPr>
          <w:trHeight w:val="416"/>
        </w:trPr>
        <w:tc>
          <w:tcPr>
            <w:tcW w:w="133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63CFE" w14:textId="358610A1" w:rsidR="00671E6B" w:rsidRPr="002E5701" w:rsidRDefault="002E5701" w:rsidP="006B5209">
            <w:pPr>
              <w:rPr>
                <w:rFonts w:eastAsia="Times New Roman"/>
                <w:color w:val="000000"/>
                <w:sz w:val="22"/>
              </w:rPr>
            </w:pPr>
            <w:r w:rsidRPr="002E5701">
              <w:rPr>
                <w:b/>
                <w:bCs/>
                <w:sz w:val="22"/>
              </w:rPr>
              <w:lastRenderedPageBreak/>
              <w:t>Supplementary Table 2</w:t>
            </w:r>
            <w:r w:rsidR="00671E6B" w:rsidRPr="002E5701">
              <w:rPr>
                <w:b/>
                <w:bCs/>
                <w:sz w:val="22"/>
              </w:rPr>
              <w:t xml:space="preserve">. </w:t>
            </w:r>
            <w:r w:rsidR="00671E6B" w:rsidRPr="002E5701">
              <w:rPr>
                <w:sz w:val="22"/>
              </w:rPr>
              <w:t>Seawater carbonate chemistry of CO</w:t>
            </w:r>
            <w:r w:rsidR="00671E6B" w:rsidRPr="002E5701">
              <w:rPr>
                <w:sz w:val="22"/>
                <w:vertAlign w:val="subscript"/>
              </w:rPr>
              <w:t xml:space="preserve">2 </w:t>
            </w:r>
            <w:r w:rsidR="00671E6B" w:rsidRPr="002E5701">
              <w:rPr>
                <w:sz w:val="22"/>
              </w:rPr>
              <w:t xml:space="preserve">treatments </w:t>
            </w:r>
            <w:r w:rsidR="00671E6B" w:rsidRPr="002E5701">
              <w:rPr>
                <w:i/>
                <w:iCs/>
                <w:sz w:val="22"/>
              </w:rPr>
              <w:t>Homarus</w:t>
            </w:r>
            <w:r w:rsidR="00671E6B" w:rsidRPr="002E5701">
              <w:rPr>
                <w:i/>
                <w:sz w:val="22"/>
              </w:rPr>
              <w:t xml:space="preserve"> </w:t>
            </w:r>
            <w:proofErr w:type="spellStart"/>
            <w:r w:rsidR="00671E6B" w:rsidRPr="002E5701">
              <w:rPr>
                <w:i/>
                <w:sz w:val="22"/>
              </w:rPr>
              <w:t>g</w:t>
            </w:r>
            <w:r w:rsidR="00671E6B" w:rsidRPr="002E5701">
              <w:rPr>
                <w:i/>
                <w:iCs/>
                <w:sz w:val="22"/>
              </w:rPr>
              <w:t>ammarus</w:t>
            </w:r>
            <w:proofErr w:type="spellEnd"/>
            <w:r w:rsidR="00671E6B" w:rsidRPr="002E5701">
              <w:rPr>
                <w:i/>
                <w:iCs/>
                <w:sz w:val="22"/>
              </w:rPr>
              <w:t xml:space="preserve"> </w:t>
            </w:r>
            <w:r w:rsidR="00671E6B" w:rsidRPr="002E5701">
              <w:rPr>
                <w:sz w:val="22"/>
              </w:rPr>
              <w:t>larvae were exposed during the experiments.</w:t>
            </w:r>
          </w:p>
        </w:tc>
      </w:tr>
      <w:tr w:rsidR="00671E6B" w:rsidRPr="00701AAC" w14:paraId="30097F00" w14:textId="77777777" w:rsidTr="006B5209">
        <w:trPr>
          <w:trHeight w:val="69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729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Row &amp;</w:t>
            </w:r>
          </w:p>
          <w:p w14:paraId="04901B9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F2D7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T (</w:t>
            </w:r>
            <w:proofErr w:type="spellStart"/>
            <w:r w:rsidRPr="00E02201">
              <w:rPr>
                <w:rFonts w:ascii="Comic Sans MS" w:eastAsia="Times New Roman" w:hAnsi="Comic Sans MS"/>
                <w:szCs w:val="24"/>
                <w:vertAlign w:val="superscript"/>
              </w:rPr>
              <w:t>o</w:t>
            </w:r>
            <w:r w:rsidRPr="00E02201">
              <w:rPr>
                <w:rFonts w:eastAsia="Times New Roman"/>
                <w:color w:val="000000"/>
                <w:szCs w:val="24"/>
              </w:rPr>
              <w:t>C</w:t>
            </w:r>
            <w:proofErr w:type="spellEnd"/>
            <w:r w:rsidRPr="00E02201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F541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pH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9E2D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TA (</w:t>
            </w:r>
            <w:r w:rsidRPr="00E02201">
              <w:rPr>
                <w:rFonts w:ascii="Symbol" w:eastAsia="Times New Roman" w:hAnsi="Symbol"/>
                <w:szCs w:val="24"/>
              </w:rPr>
              <w:t></w:t>
            </w:r>
            <w:r w:rsidRPr="00E02201">
              <w:rPr>
                <w:rFonts w:eastAsia="Times New Roman"/>
                <w:color w:val="000000"/>
                <w:szCs w:val="24"/>
              </w:rPr>
              <w:t>mol/</w:t>
            </w:r>
            <w:proofErr w:type="spellStart"/>
            <w:r w:rsidRPr="00E02201">
              <w:rPr>
                <w:rFonts w:eastAsia="Times New Roman"/>
                <w:color w:val="000000"/>
                <w:szCs w:val="24"/>
              </w:rPr>
              <w:t>kgSW</w:t>
            </w:r>
            <w:proofErr w:type="spellEnd"/>
            <w:r w:rsidRPr="00E02201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09FA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</w:rPr>
              <w:t>1</w:t>
            </w:r>
            <w:r w:rsidRPr="00E02201">
              <w:rPr>
                <w:rFonts w:eastAsia="Times New Roman"/>
                <w:color w:val="000000"/>
                <w:szCs w:val="24"/>
              </w:rPr>
              <w:t>TCO</w:t>
            </w:r>
            <w:r w:rsidRPr="00E02201">
              <w:rPr>
                <w:rFonts w:eastAsia="Times New Roman"/>
                <w:color w:val="000000"/>
                <w:szCs w:val="24"/>
                <w:vertAlign w:val="subscript"/>
              </w:rPr>
              <w:t>2</w:t>
            </w:r>
            <w:r w:rsidRPr="00E02201">
              <w:rPr>
                <w:rFonts w:eastAsia="Times New Roman"/>
                <w:color w:val="000000"/>
                <w:szCs w:val="24"/>
              </w:rPr>
              <w:t xml:space="preserve"> (</w:t>
            </w:r>
            <w:r w:rsidRPr="00E02201">
              <w:rPr>
                <w:rFonts w:ascii="Symbol" w:eastAsia="Times New Roman" w:hAnsi="Symbol"/>
                <w:szCs w:val="24"/>
              </w:rPr>
              <w:t></w:t>
            </w:r>
            <w:r w:rsidRPr="00E02201">
              <w:rPr>
                <w:rFonts w:eastAsia="Times New Roman"/>
                <w:color w:val="000000"/>
                <w:szCs w:val="24"/>
              </w:rPr>
              <w:t>mol/</w:t>
            </w:r>
            <w:proofErr w:type="spellStart"/>
            <w:r w:rsidRPr="00E02201">
              <w:rPr>
                <w:rFonts w:eastAsia="Times New Roman"/>
                <w:color w:val="000000"/>
                <w:szCs w:val="24"/>
              </w:rPr>
              <w:t>kgSW</w:t>
            </w:r>
            <w:proofErr w:type="spellEnd"/>
            <w:r w:rsidRPr="00E02201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8ECE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vertAlign w:val="superscript"/>
              </w:rPr>
              <w:t>1</w:t>
            </w:r>
            <w:r w:rsidRPr="00701AAC">
              <w:rPr>
                <w:rFonts w:eastAsia="Times New Roman"/>
                <w:color w:val="000000"/>
                <w:szCs w:val="24"/>
              </w:rPr>
              <w:t>p</w:t>
            </w:r>
            <w:r w:rsidRPr="00E02201">
              <w:rPr>
                <w:rFonts w:eastAsia="Times New Roman"/>
                <w:color w:val="000000"/>
                <w:szCs w:val="24"/>
              </w:rPr>
              <w:t>CO</w:t>
            </w:r>
            <w:r w:rsidRPr="00E02201">
              <w:rPr>
                <w:rFonts w:eastAsia="Times New Roman"/>
                <w:color w:val="000000"/>
                <w:szCs w:val="24"/>
                <w:vertAlign w:val="subscript"/>
              </w:rPr>
              <w:t>2</w:t>
            </w:r>
            <w:r w:rsidRPr="00E02201">
              <w:rPr>
                <w:rFonts w:eastAsia="Times New Roman"/>
                <w:color w:val="000000"/>
                <w:szCs w:val="24"/>
              </w:rPr>
              <w:t xml:space="preserve"> (</w:t>
            </w:r>
            <w:r w:rsidRPr="00E02201">
              <w:rPr>
                <w:rFonts w:ascii="Symbol" w:eastAsia="Times New Roman" w:hAnsi="Symbol"/>
                <w:szCs w:val="24"/>
              </w:rPr>
              <w:t></w:t>
            </w:r>
            <w:r w:rsidRPr="00E02201">
              <w:rPr>
                <w:rFonts w:eastAsia="Times New Roman"/>
                <w:color w:val="000000"/>
                <w:szCs w:val="24"/>
              </w:rPr>
              <w:t>at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55F12" w14:textId="77777777" w:rsidR="00671E6B" w:rsidRPr="00701AAC" w:rsidRDefault="00671E6B" w:rsidP="006B5209">
            <w:pPr>
              <w:pStyle w:val="NormalWeb"/>
            </w:pPr>
            <w:r>
              <w:rPr>
                <w:vertAlign w:val="superscript"/>
              </w:rPr>
              <w:t>1</w:t>
            </w:r>
            <w:r w:rsidRPr="00701AAC">
              <w:t>HCO</w:t>
            </w:r>
            <w:r w:rsidRPr="00701AAC">
              <w:rPr>
                <w:position w:val="-4"/>
              </w:rPr>
              <w:t>3</w:t>
            </w:r>
            <w:r w:rsidRPr="00701AAC">
              <w:rPr>
                <w:position w:val="6"/>
              </w:rPr>
              <w:t xml:space="preserve">− </w:t>
            </w:r>
            <w:r w:rsidRPr="00E02201">
              <w:rPr>
                <w:color w:val="000000"/>
              </w:rPr>
              <w:t>(</w:t>
            </w:r>
            <w:r w:rsidRPr="00E02201">
              <w:rPr>
                <w:rFonts w:ascii="Symbol" w:hAnsi="Symbol"/>
              </w:rPr>
              <w:t></w:t>
            </w:r>
            <w:r w:rsidRPr="00E02201">
              <w:rPr>
                <w:color w:val="000000"/>
              </w:rPr>
              <w:t>mol/</w:t>
            </w:r>
            <w:proofErr w:type="spellStart"/>
            <w:r w:rsidRPr="00E02201">
              <w:rPr>
                <w:color w:val="000000"/>
              </w:rPr>
              <w:t>kgSW</w:t>
            </w:r>
            <w:proofErr w:type="spellEnd"/>
            <w:r w:rsidRPr="00E02201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E066" w14:textId="77777777" w:rsidR="00671E6B" w:rsidRPr="00701AAC" w:rsidRDefault="00671E6B" w:rsidP="006B5209">
            <w:pPr>
              <w:pStyle w:val="NormalWeb"/>
            </w:pPr>
            <w:r>
              <w:rPr>
                <w:vertAlign w:val="superscript"/>
              </w:rPr>
              <w:t>1</w:t>
            </w:r>
            <w:r w:rsidRPr="00701AAC">
              <w:t>CO</w:t>
            </w:r>
            <w:r w:rsidRPr="00701AAC">
              <w:rPr>
                <w:position w:val="-4"/>
              </w:rPr>
              <w:t>3</w:t>
            </w:r>
            <w:r w:rsidRPr="00701AAC">
              <w:rPr>
                <w:position w:val="6"/>
              </w:rPr>
              <w:t>2−</w:t>
            </w:r>
            <w:r>
              <w:rPr>
                <w:rFonts w:ascii="MnkxpwMTSY" w:hAnsi="MnkxpwMTSY"/>
                <w:position w:val="6"/>
                <w:sz w:val="12"/>
                <w:szCs w:val="12"/>
              </w:rPr>
              <w:t xml:space="preserve"> </w:t>
            </w:r>
            <w:r w:rsidRPr="00E02201">
              <w:rPr>
                <w:color w:val="000000"/>
                <w:vertAlign w:val="subscript"/>
              </w:rPr>
              <w:t xml:space="preserve"> </w:t>
            </w:r>
            <w:r w:rsidRPr="00E02201">
              <w:rPr>
                <w:color w:val="000000"/>
              </w:rPr>
              <w:t>(</w:t>
            </w:r>
            <w:r w:rsidRPr="00E02201">
              <w:rPr>
                <w:rFonts w:ascii="Symbol" w:hAnsi="Symbol"/>
              </w:rPr>
              <w:t></w:t>
            </w:r>
            <w:r w:rsidRPr="00E02201">
              <w:rPr>
                <w:color w:val="000000"/>
              </w:rPr>
              <w:t>mol/</w:t>
            </w:r>
            <w:proofErr w:type="spellStart"/>
            <w:r w:rsidRPr="00E02201">
              <w:rPr>
                <w:color w:val="000000"/>
              </w:rPr>
              <w:t>kgSW</w:t>
            </w:r>
            <w:proofErr w:type="spellEnd"/>
            <w:r w:rsidRPr="00E02201">
              <w:rPr>
                <w:color w:val="000000"/>
              </w:rPr>
              <w:t>)</w:t>
            </w:r>
          </w:p>
        </w:tc>
      </w:tr>
      <w:tr w:rsidR="00671E6B" w:rsidRPr="00E02201" w14:paraId="43816DED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E39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1. </w:t>
            </w:r>
            <w:r>
              <w:rPr>
                <w:rFonts w:eastAsia="Times New Roman"/>
                <w:color w:val="000000"/>
                <w:szCs w:val="24"/>
              </w:rPr>
              <w:t>Moderate</w:t>
            </w:r>
            <w:r w:rsidRPr="00E02201">
              <w:rPr>
                <w:bCs/>
                <w:szCs w:val="24"/>
              </w:rPr>
              <w:t xml:space="preserve">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E15C" w14:textId="77777777" w:rsidR="00671E6B" w:rsidRPr="00E02201" w:rsidRDefault="00671E6B" w:rsidP="006B5209">
            <w:pPr>
              <w:rPr>
                <w:rFonts w:eastAsia="Times New Roman"/>
                <w:i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3.0 ± 0.6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79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2 ± 0.0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F5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20 ± 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1C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48 ± 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28C8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56 ± 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C9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99 ± 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3D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31 ± 6</w:t>
            </w:r>
          </w:p>
        </w:tc>
      </w:tr>
      <w:tr w:rsidR="00671E6B" w:rsidRPr="00E02201" w14:paraId="7EEFCFB1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F25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CEC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3.0 ± 0.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63F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5 ± 0.0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71E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94 ± 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272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51 ± 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4DFE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47 ± 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5C4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45 ± 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4AC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61 ± 5</w:t>
            </w:r>
          </w:p>
        </w:tc>
      </w:tr>
      <w:tr w:rsidR="00671E6B" w:rsidRPr="00E02201" w14:paraId="0E65538F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AED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2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DF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3.7 ± 0.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38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4 ± 0.0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038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14 ± 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1E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25 ± 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07F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31 ± 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CB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67 ± 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594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41 ± 8</w:t>
            </w:r>
          </w:p>
        </w:tc>
      </w:tr>
      <w:tr w:rsidR="00671E6B" w:rsidRPr="00E02201" w14:paraId="3331B78F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33DD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018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3.8 ± 0.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90E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6 ± 0.0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A12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06 ± 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ABA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60 ± 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341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56 ± 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D51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52 ± 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833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63 ± 3</w:t>
            </w:r>
          </w:p>
        </w:tc>
      </w:tr>
      <w:tr w:rsidR="00671E6B" w:rsidRPr="00E02201" w14:paraId="6AD8905C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AB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3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DA9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5.0 ± 0.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89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1 ± 0.0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87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27 ± 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8E2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43 ±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D0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73 ± 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C6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86 ± 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9A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39 ± 7</w:t>
            </w:r>
          </w:p>
        </w:tc>
      </w:tr>
      <w:tr w:rsidR="00671E6B" w:rsidRPr="00E02201" w14:paraId="0CDE1104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FCB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3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52C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5.1 ± 0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019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5 ± 0.0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375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06 ± 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2E1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55 ± 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239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71 ± 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102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45 ± 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AB5F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66 ± 5</w:t>
            </w:r>
          </w:p>
        </w:tc>
      </w:tr>
      <w:tr w:rsidR="00671E6B" w:rsidRPr="00E02201" w14:paraId="4F3F6F0C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6E1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4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59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5.9 ± 0.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40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1 ± 0.0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D3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35 ± 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FB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50 ± 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532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82 ± 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B81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92 ± 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61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41 ± 7</w:t>
            </w:r>
          </w:p>
        </w:tc>
      </w:tr>
      <w:tr w:rsidR="00671E6B" w:rsidRPr="00E02201" w14:paraId="3483E511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FAC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487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5.8 ± 0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8CA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6 ± 0.0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860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07 ± 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DB0D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51 ± 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6E0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57 ± 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31E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40 ± 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39B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68 ± 2</w:t>
            </w:r>
          </w:p>
        </w:tc>
      </w:tr>
      <w:tr w:rsidR="00671E6B" w:rsidRPr="00E02201" w14:paraId="21CE8285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0DF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5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0B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7.2 ± 0.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27F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2 ± 0.0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9E0E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73 ± 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8B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077 ± 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456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63 ± 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AF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15 ± 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90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46 ± 17</w:t>
            </w:r>
          </w:p>
        </w:tc>
      </w:tr>
      <w:tr w:rsidR="00671E6B" w:rsidRPr="00E02201" w14:paraId="1CFAE6CD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F2A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5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84F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7.3 ± 0.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26E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8 ± 0.0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AC6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22 ± 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040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56 ± 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1A4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39 ± 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C81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42 ± 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2FCF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4 ± 4</w:t>
            </w:r>
          </w:p>
        </w:tc>
      </w:tr>
      <w:tr w:rsidR="00671E6B" w:rsidRPr="00E02201" w14:paraId="00245B7E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EB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lastRenderedPageBreak/>
              <w:t xml:space="preserve">6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D2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7.9 ± 0.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76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1 ± 0.0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BD8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27 ± 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C6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23 ± 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13E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83 ± 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5A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55 ± 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175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52 ± 8</w:t>
            </w:r>
          </w:p>
        </w:tc>
      </w:tr>
      <w:tr w:rsidR="00671E6B" w:rsidRPr="00E02201" w14:paraId="2FC13001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94F8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6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974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8.0 ± 0.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6FC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9 ± 0.0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B6B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73 ± 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102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02 ± 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60B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48 ± 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580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84 ± 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6DA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8 ± 6</w:t>
            </w:r>
          </w:p>
        </w:tc>
      </w:tr>
      <w:tr w:rsidR="00671E6B" w:rsidRPr="00E02201" w14:paraId="428B4AC6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0C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7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73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0.0 ± 0.5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43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2 ± 0.0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2D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36 ± 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72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20 ± 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2E6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87 ± 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9D8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44 ± 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478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61 ± 9</w:t>
            </w:r>
          </w:p>
        </w:tc>
      </w:tr>
      <w:tr w:rsidR="00671E6B" w:rsidRPr="00E02201" w14:paraId="500EFBFC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742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0CE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.7 ± 0.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FB79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6 ± 0.0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BBC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41 ± 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834E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69 ± 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222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208 ± 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EB5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51 ± 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32D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8 ± 4</w:t>
            </w:r>
          </w:p>
        </w:tc>
      </w:tr>
      <w:tr w:rsidR="00671E6B" w:rsidRPr="00E02201" w14:paraId="251F7052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D91F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8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DA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0.8 ± 0.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F0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2 ± 0.0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40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51 ± 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054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30 ± 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4EC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90 ± 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82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48 ± 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537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64 ± 6</w:t>
            </w:r>
          </w:p>
        </w:tc>
      </w:tr>
      <w:tr w:rsidR="00671E6B" w:rsidRPr="00E02201" w14:paraId="4013DDEF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B1D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337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0.9 ± 0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0698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80 ± 0.0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DA4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06 ± 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F70B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21 ± 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3E4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03 ± 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FD4E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02 ± 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944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4 ± 7</w:t>
            </w:r>
          </w:p>
        </w:tc>
      </w:tr>
      <w:tr w:rsidR="00671E6B" w:rsidRPr="00E02201" w14:paraId="115611B9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7C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 xml:space="preserve">9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Cs w:val="24"/>
              </w:rPr>
              <w:t xml:space="preserve"> 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27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.8 ± 0.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66F3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5 ± 0.06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6F4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58 ± 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DD6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01 ± 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8AB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54 ± 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97F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898 ± 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13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89 ± 18</w:t>
            </w:r>
          </w:p>
        </w:tc>
      </w:tr>
      <w:tr w:rsidR="00671E6B" w:rsidRPr="00E02201" w14:paraId="4371A8BA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2963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9. H</w:t>
            </w:r>
            <w:r w:rsidRPr="00E02201">
              <w:rPr>
                <w:bCs/>
                <w:szCs w:val="24"/>
              </w:rPr>
              <w:t xml:space="preserve">igh </w:t>
            </w:r>
            <w:r w:rsidRPr="00E02201">
              <w:rPr>
                <w:bCs/>
                <w:i/>
                <w:iCs/>
                <w:szCs w:val="24"/>
              </w:rPr>
              <w:t>p</w:t>
            </w:r>
            <w:r w:rsidRPr="00E02201">
              <w:rPr>
                <w:bCs/>
                <w:szCs w:val="24"/>
              </w:rPr>
              <w:t>CO</w:t>
            </w:r>
            <w:r w:rsidRPr="00E02201">
              <w:rPr>
                <w:bCs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663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.0 ± 0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634E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79 ± 0.0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8AB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84 ± 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7C99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89 ± 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BA51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77 ± 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B33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60 ± 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B75F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93 ± 5</w:t>
            </w:r>
          </w:p>
        </w:tc>
      </w:tr>
      <w:tr w:rsidR="00671E6B" w:rsidRPr="00E02201" w14:paraId="0633B21C" w14:textId="77777777" w:rsidTr="006B5209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304" w14:textId="77777777" w:rsidR="00671E6B" w:rsidRPr="00E02201" w:rsidRDefault="00671E6B" w:rsidP="006B5209">
            <w:pPr>
              <w:rPr>
                <w:rFonts w:eastAsia="Times New Roman"/>
                <w:color w:val="000000"/>
                <w:sz w:val="23"/>
                <w:szCs w:val="23"/>
              </w:rPr>
            </w:pPr>
            <w:r w:rsidRPr="00E02201">
              <w:rPr>
                <w:rFonts w:eastAsia="Times New Roman"/>
                <w:color w:val="000000"/>
                <w:sz w:val="23"/>
                <w:szCs w:val="23"/>
              </w:rPr>
              <w:t xml:space="preserve">10. </w:t>
            </w:r>
            <w:r>
              <w:rPr>
                <w:rFonts w:eastAsia="Times New Roman"/>
                <w:color w:val="000000"/>
                <w:szCs w:val="24"/>
              </w:rPr>
              <w:t xml:space="preserve"> Moderate</w:t>
            </w:r>
            <w:r w:rsidRPr="00E02201">
              <w:rPr>
                <w:bCs/>
                <w:sz w:val="23"/>
                <w:szCs w:val="23"/>
              </w:rPr>
              <w:t xml:space="preserve">  </w:t>
            </w:r>
            <w:r w:rsidRPr="00E02201">
              <w:rPr>
                <w:bCs/>
                <w:i/>
                <w:iCs/>
                <w:sz w:val="23"/>
                <w:szCs w:val="23"/>
              </w:rPr>
              <w:t>p</w:t>
            </w:r>
            <w:r w:rsidRPr="00E02201">
              <w:rPr>
                <w:bCs/>
                <w:sz w:val="23"/>
                <w:szCs w:val="23"/>
              </w:rPr>
              <w:t>CO</w:t>
            </w:r>
            <w:r w:rsidRPr="00E02201">
              <w:rPr>
                <w:bCs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C6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4.1 ± 0.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21B2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8.15 ± 0.0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A2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42 ± 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9207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084 ± 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A6E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454 ± 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72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880 ± 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1D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91 ± 21</w:t>
            </w:r>
          </w:p>
        </w:tc>
      </w:tr>
      <w:tr w:rsidR="00671E6B" w:rsidRPr="00E02201" w14:paraId="159ED68D" w14:textId="77777777" w:rsidTr="006B520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7D98" w14:textId="77777777" w:rsidR="00671E6B" w:rsidRPr="00E02201" w:rsidRDefault="00671E6B" w:rsidP="006B5209">
            <w:pPr>
              <w:rPr>
                <w:rFonts w:eastAsia="Times New Roman"/>
                <w:color w:val="000000"/>
                <w:sz w:val="23"/>
                <w:szCs w:val="23"/>
              </w:rPr>
            </w:pPr>
            <w:r w:rsidRPr="00E02201">
              <w:rPr>
                <w:rFonts w:eastAsia="Times New Roman"/>
                <w:color w:val="000000"/>
                <w:sz w:val="23"/>
                <w:szCs w:val="23"/>
              </w:rPr>
              <w:t>10. H</w:t>
            </w:r>
            <w:r w:rsidRPr="00E02201">
              <w:rPr>
                <w:bCs/>
                <w:sz w:val="23"/>
                <w:szCs w:val="23"/>
              </w:rPr>
              <w:t xml:space="preserve">igh </w:t>
            </w:r>
            <w:r w:rsidRPr="00E02201">
              <w:rPr>
                <w:bCs/>
                <w:i/>
                <w:iCs/>
                <w:sz w:val="23"/>
                <w:szCs w:val="23"/>
              </w:rPr>
              <w:t>p</w:t>
            </w:r>
            <w:r w:rsidRPr="00E02201">
              <w:rPr>
                <w:bCs/>
                <w:sz w:val="23"/>
                <w:szCs w:val="23"/>
              </w:rPr>
              <w:t>CO</w:t>
            </w:r>
            <w:r w:rsidRPr="00E02201">
              <w:rPr>
                <w:bCs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E425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.8 ± 0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3490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7.81 ± 0.0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38FA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391 ± 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9F4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287 ± 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DD3B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1149 ± 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0A3C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2154 ± 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658D" w14:textId="77777777" w:rsidR="00671E6B" w:rsidRPr="00E02201" w:rsidRDefault="00671E6B" w:rsidP="006B5209">
            <w:pPr>
              <w:rPr>
                <w:rFonts w:eastAsia="Times New Roman"/>
                <w:color w:val="000000"/>
                <w:szCs w:val="24"/>
              </w:rPr>
            </w:pPr>
            <w:r w:rsidRPr="00E02201">
              <w:rPr>
                <w:rFonts w:eastAsia="Times New Roman"/>
                <w:color w:val="000000"/>
                <w:szCs w:val="24"/>
              </w:rPr>
              <w:t>98 ± 4</w:t>
            </w:r>
          </w:p>
        </w:tc>
      </w:tr>
      <w:tr w:rsidR="00671E6B" w:rsidRPr="00545D20" w14:paraId="625BBD2F" w14:textId="77777777" w:rsidTr="006B5209">
        <w:trPr>
          <w:trHeight w:val="360"/>
        </w:trPr>
        <w:tc>
          <w:tcPr>
            <w:tcW w:w="1332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98A4F" w14:textId="77777777" w:rsidR="00671E6B" w:rsidRPr="00545D20" w:rsidRDefault="00671E6B" w:rsidP="006B5209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TA</w:t>
            </w:r>
            <w:r w:rsidRPr="00E02201">
              <w:rPr>
                <w:i/>
                <w:iCs/>
              </w:rPr>
              <w:t xml:space="preserve"> values were calculated at the beginning and end of each experimental run to ensure conditions were constant; based on salinity (32 </w:t>
            </w:r>
            <w:proofErr w:type="spellStart"/>
            <w:r w:rsidRPr="00E02201">
              <w:rPr>
                <w:i/>
                <w:iCs/>
              </w:rPr>
              <w:t>psu</w:t>
            </w:r>
            <w:proofErr w:type="spellEnd"/>
            <w:r w:rsidRPr="00E02201">
              <w:rPr>
                <w:i/>
                <w:iCs/>
              </w:rPr>
              <w:t xml:space="preserve">), temperature, </w:t>
            </w:r>
            <w:proofErr w:type="gramStart"/>
            <w:r w:rsidRPr="00E02201">
              <w:rPr>
                <w:i/>
                <w:iCs/>
              </w:rPr>
              <w:t>pH</w:t>
            </w:r>
            <w:proofErr w:type="gramEnd"/>
            <w:r w:rsidRPr="00E02201">
              <w:rPr>
                <w:i/>
                <w:iCs/>
              </w:rPr>
              <w:t xml:space="preserve"> and total alkalinity (TA) using CO2SYS software. </w:t>
            </w:r>
            <w:r w:rsidRPr="00545D20">
              <w:rPr>
                <w:i/>
                <w:iCs/>
                <w:szCs w:val="24"/>
              </w:rPr>
              <w:t xml:space="preserve">Values are represented as mean 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 w:rsidRPr="00545D20">
              <w:rPr>
                <w:i/>
                <w:iCs/>
                <w:szCs w:val="24"/>
              </w:rPr>
              <w:t xml:space="preserve"> standard deviation</w:t>
            </w:r>
            <w:r w:rsidRPr="00545D20">
              <w:rPr>
                <w:rFonts w:cs="Times New Roman"/>
                <w:i/>
                <w:iCs/>
                <w:szCs w:val="24"/>
              </w:rPr>
              <w:t>.</w:t>
            </w:r>
            <w:r w:rsidRPr="00545D20">
              <w:rPr>
                <w:rFonts w:cs="Times New Roman"/>
                <w:i/>
                <w:iCs/>
                <w:szCs w:val="24"/>
                <w:vertAlign w:val="superscript"/>
              </w:rPr>
              <w:t>1</w:t>
            </w:r>
            <w:r w:rsidRPr="00545D20">
              <w:rPr>
                <w:rFonts w:cs="Times New Roman"/>
                <w:i/>
                <w:iCs/>
                <w:szCs w:val="24"/>
              </w:rPr>
              <w:t xml:space="preserve">Parameters calculated using </w:t>
            </w:r>
            <w:r w:rsidRPr="002E5701">
              <w:rPr>
                <w:rFonts w:cs="Times New Roman"/>
                <w:i/>
                <w:iCs/>
                <w:szCs w:val="24"/>
              </w:rPr>
              <w:t>CO</w:t>
            </w:r>
            <w:r w:rsidRPr="002E5701"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  <w:r w:rsidRPr="002E5701">
              <w:rPr>
                <w:rFonts w:cs="Times New Roman"/>
                <w:i/>
                <w:iCs/>
                <w:szCs w:val="24"/>
              </w:rPr>
              <w:t xml:space="preserve">SYS Excel Macro software 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begin"/>
            </w:r>
            <w:r w:rsidRPr="002E5701">
              <w:rPr>
                <w:rFonts w:cs="Times New Roman"/>
                <w:i/>
                <w:iCs/>
                <w:szCs w:val="24"/>
              </w:rPr>
              <w:instrText xml:space="preserve"> ADDIN ZOTERO_ITEM CSL_CITATION {"citationID":"Pv1ORU71","properties":{"formattedCitation":"(Pierrot et al., 2006)","plainCitation":"(Pierrot et al., 2006)","noteIndex":0},"citationItems":[{"id":351,"uris":["http://zotero.org/users/8444092/items/9BZ7WYUS"],"uri":["http://zotero.org/users/8444092/items/9BZ7WYUS"],"itemData":{"id":351,"type":"article-journal","container-title":"ORNL/CDIAC-105. Carbon Dioxide Information Analysis Center, Oak Ridge National Laboratory, US Department of Energy, Oak Ridge, TN","source":"Google Scholar","title":"CO2SYS DOS Program developed for CO2 system calculations","author":[{"family":"Pierrot","given":"D."},{"family":"Lewis","given":"E."},{"family":"Wallace","given":"D. W. R."}],"issued":{"date-parts":[["2006"]]}}}],"schema":"https://github.com/citation-style-language/schema/raw/master/csl-citation.json"} </w:instrTex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separate"/>
            </w:r>
            <w:r w:rsidRPr="002E5701">
              <w:rPr>
                <w:rFonts w:cs="Times New Roman"/>
                <w:i/>
                <w:iCs/>
                <w:noProof/>
                <w:szCs w:val="24"/>
              </w:rPr>
              <w:t>(Pierrot et al., 2006)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end"/>
            </w:r>
            <w:r w:rsidRPr="002E5701">
              <w:rPr>
                <w:rFonts w:cs="Times New Roman"/>
                <w:i/>
                <w:iCs/>
                <w:szCs w:val="24"/>
              </w:rPr>
              <w:t xml:space="preserve"> with constants provided by 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begin"/>
            </w:r>
            <w:r w:rsidRPr="002E5701">
              <w:rPr>
                <w:rFonts w:cs="Times New Roman"/>
                <w:i/>
                <w:iCs/>
                <w:szCs w:val="24"/>
              </w:rPr>
              <w:instrText xml:space="preserve"> ADDIN ZOTERO_ITEM CSL_CITATION {"citationID":"pebyCBBb","properties":{"formattedCitation":"(Mehrbach et al., 1973)","plainCitation":"(Mehrbach et al., 1973)","dontUpdate":true,"noteIndex":0},"citationItems":[{"id":62,"uris":["http://zotero.org/users/8444092/items/RFH53VLF"],"uri":["http://zotero.org/users/8444092/items/RFH53VLF"],"itemData":{"id":62,"type":"article-journal","container-title":"Limnology and Oceanography","DOI":"10.4319/lo.1973.18.6.0897","ISSN":"00243590","issue":"6","journalAbbreviation":"Limnol. Oceanogr.","language":"en","page":"897-907","source":"DOI.org (Crossref)","title":"Measurement of the apparent dissociation constants of carbonic acid in seawater at atmospheric pressure1","URL":"http://doi.wiley.com/10.4319/lo.1973.18.6.0897","volume":"18","author":[{"family":"Mehrbach","given":"C."},{"family":"Culberson","given":"C. H."},{"family":"Hawley","given":"J. E."},{"family":"Pytkowicx","given":"R. M."}],"accessed":{"date-parts":[["2021",9,10]]},"issued":{"date-parts":[["1973",11]]}}}],"schema":"https://github.com/citation-style-language/schema/raw/master/csl-citation.json"} </w:instrTex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separate"/>
            </w:r>
            <w:r w:rsidRPr="002E5701">
              <w:rPr>
                <w:rFonts w:cs="Times New Roman"/>
                <w:i/>
                <w:iCs/>
                <w:noProof/>
                <w:szCs w:val="24"/>
              </w:rPr>
              <w:t>Mehrbach et al., (1973)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end"/>
            </w:r>
            <w:r w:rsidRPr="002E5701">
              <w:rPr>
                <w:rFonts w:cs="Times New Roman"/>
                <w:i/>
                <w:iCs/>
                <w:szCs w:val="24"/>
              </w:rPr>
              <w:t xml:space="preserve"> refitted by 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begin"/>
            </w:r>
            <w:r w:rsidRPr="002E5701">
              <w:rPr>
                <w:rFonts w:cs="Times New Roman"/>
                <w:i/>
                <w:iCs/>
                <w:szCs w:val="24"/>
              </w:rPr>
              <w:instrText xml:space="preserve"> ADDIN ZOTERO_ITEM CSL_CITATION {"citationID":"goxOW8m8","properties":{"formattedCitation":"(Dickson and Millero, 1987)","plainCitation":"(Dickson and Millero, 1987)","dontUpdate":true,"noteIndex":0},"citationItems":[{"id":33,"uris":["http://zotero.org/users/8444092/items/TB27Q7A2"],"uri":["http://zotero.org/users/8444092/items/TB27Q7A2"],"itemData":{"id":33,"type":"article-journal","container-title":"Deep Sea Research Part A. Oceanographic Research Papers","DOI":"10.1016/0198-0149(87)90021-5","ISSN":"01980149","issue":"10","journalAbbreviation":"Deep Sea Research Part A. Oceanographic Research Papers","language":"en","page":"1733-1743","source":"DOI.org (Crossref)","title":"A comparison of the equilibrium constants for the dissociation of carbonic acid in seawater media","URL":"https://linkinghub.elsevier.com/retrieve/pii/0198014987900215","volume":"34","author":[{"family":"Dickson","given":"A.G."},{"family":"Millero","given":"F.J."}],"accessed":{"date-parts":[["2021",9,10]]},"issued":{"date-parts":[["1987",10]]}}}],"schema":"https://github.com/citation-style-language/schema/raw/master/csl-citation.json"} </w:instrTex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separate"/>
            </w:r>
            <w:r w:rsidRPr="002E5701">
              <w:rPr>
                <w:rFonts w:cs="Times New Roman"/>
                <w:i/>
                <w:iCs/>
                <w:noProof/>
                <w:szCs w:val="24"/>
              </w:rPr>
              <w:t>Dickson and Millero (1987)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end"/>
            </w:r>
            <w:r w:rsidRPr="002E5701">
              <w:rPr>
                <w:rFonts w:cs="Times New Roman"/>
                <w:i/>
                <w:iCs/>
                <w:szCs w:val="24"/>
              </w:rPr>
              <w:t xml:space="preserve"> and KHSO</w:t>
            </w:r>
            <w:r w:rsidRPr="002E5701">
              <w:rPr>
                <w:rFonts w:cs="Times New Roman"/>
                <w:i/>
                <w:iCs/>
                <w:szCs w:val="24"/>
                <w:vertAlign w:val="subscript"/>
              </w:rPr>
              <w:t xml:space="preserve">4 </w:t>
            </w:r>
            <w:r w:rsidRPr="002E5701">
              <w:rPr>
                <w:rFonts w:cs="Times New Roman"/>
                <w:i/>
                <w:iCs/>
                <w:szCs w:val="24"/>
              </w:rPr>
              <w:t xml:space="preserve">constants from 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begin"/>
            </w:r>
            <w:r w:rsidRPr="002E5701">
              <w:rPr>
                <w:rFonts w:cs="Times New Roman"/>
                <w:i/>
                <w:iCs/>
                <w:szCs w:val="24"/>
              </w:rPr>
              <w:instrText xml:space="preserve"> ADDIN ZOTERO_ITEM CSL_CITATION {"citationID":"2sPaMAwV","properties":{"formattedCitation":"(Dickson, 1990)","plainCitation":"(Dickson, 1990)","dontUpdate":true,"noteIndex":0},"citationItems":[{"id":31,"uris":["http://zotero.org/users/8444092/items/HMNN77GD"],"uri":["http://zotero.org/users/8444092/items/HMNN77GD"],"itemData":{"id":31,"type":"article-journal","abstract":"E.m.f. measurements have been made using the cell: Pt | H2(g,101.325 kPa) | borax in synthetic seawater | AgCl; Ag over the temperature range 273.15–318.15 K, and at five salinities from 5 to 45. The results have been used to calculate the stoichiometric (ionic medium) dissociation constant for boric acid in seawater media on the “total” hydrogen ion scale.","container-title":"Deep Sea Research Part A. Oceanographic Research Papers","DOI":"10.1016/0198-0149(90)90004-F","ISSN":"0198-0149","issue":"5","journalAbbreviation":"Deep Sea Research Part A. Oceanographic Research Papers","language":"en","page":"755-766","source":"ScienceDirect","title":"Thermodynamics of the dissociation of boric acid in synthetic seawater from 273.15 to 318.15 K","URL":"https://www.sciencedirect.com/science/article/pii/019801499090004F","volume":"37","author":[{"family":"Dickson","given":"Andrew G."}],"accessed":{"date-parts":[["2021",9,10]]},"issued":{"date-parts":[["1990",5,1]]}}}],"schema":"https://github.com/citation-style-language/schema/raw/master/csl-citation.json"} </w:instrTex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separate"/>
            </w:r>
            <w:r w:rsidRPr="002E5701">
              <w:rPr>
                <w:rFonts w:cs="Times New Roman"/>
                <w:i/>
                <w:iCs/>
                <w:noProof/>
                <w:szCs w:val="24"/>
              </w:rPr>
              <w:t>Dickson (1990)</w:t>
            </w:r>
            <w:r w:rsidRPr="002E5701">
              <w:rPr>
                <w:rFonts w:cs="Times New Roman"/>
                <w:i/>
                <w:iCs/>
                <w:szCs w:val="24"/>
              </w:rPr>
              <w:fldChar w:fldCharType="end"/>
            </w:r>
            <w:r w:rsidRPr="002E5701">
              <w:rPr>
                <w:rFonts w:cs="Times New Roman"/>
                <w:i/>
                <w:iCs/>
                <w:szCs w:val="24"/>
              </w:rPr>
              <w:t>.</w:t>
            </w:r>
          </w:p>
        </w:tc>
      </w:tr>
    </w:tbl>
    <w:p w14:paraId="6CBAD365" w14:textId="5B5F8C9E" w:rsidR="003A2A15" w:rsidRDefault="003A2A15" w:rsidP="003A2A15">
      <w:pPr>
        <w:rPr>
          <w:rFonts w:cs="Times New Roman"/>
        </w:rPr>
      </w:pPr>
    </w:p>
    <w:p w14:paraId="7A22261C" w14:textId="45525BFF" w:rsidR="00671E6B" w:rsidRDefault="00671E6B" w:rsidP="003A2A15">
      <w:pPr>
        <w:rPr>
          <w:rFonts w:cs="Times New Roman"/>
        </w:rPr>
      </w:pPr>
    </w:p>
    <w:p w14:paraId="03A023E7" w14:textId="76A5F208" w:rsidR="00671E6B" w:rsidRDefault="00671E6B" w:rsidP="003A2A15">
      <w:pPr>
        <w:rPr>
          <w:rFonts w:cs="Times New Roman"/>
        </w:rPr>
      </w:pPr>
    </w:p>
    <w:p w14:paraId="57430B0D" w14:textId="5BDE2D15" w:rsidR="00671E6B" w:rsidRDefault="00671E6B" w:rsidP="003A2A15">
      <w:pPr>
        <w:rPr>
          <w:rFonts w:cs="Times New Roman"/>
        </w:rPr>
      </w:pPr>
    </w:p>
    <w:p w14:paraId="75746A39" w14:textId="07843B94" w:rsidR="00671E6B" w:rsidRDefault="00671E6B" w:rsidP="003A2A15">
      <w:pPr>
        <w:rPr>
          <w:rFonts w:cs="Times New Roman"/>
        </w:rPr>
      </w:pPr>
    </w:p>
    <w:p w14:paraId="76EE48D2" w14:textId="472EC73D" w:rsidR="00671E6B" w:rsidRDefault="00671E6B" w:rsidP="003A2A15">
      <w:pPr>
        <w:rPr>
          <w:rFonts w:cs="Times New Roman"/>
        </w:rPr>
      </w:pPr>
    </w:p>
    <w:p w14:paraId="689E47E0" w14:textId="1230D731" w:rsidR="00671E6B" w:rsidRDefault="00671E6B" w:rsidP="003A2A15">
      <w:pPr>
        <w:rPr>
          <w:rFonts w:cs="Times New Roman"/>
        </w:rPr>
      </w:pPr>
    </w:p>
    <w:p w14:paraId="76BC2274" w14:textId="508FAE04" w:rsidR="00671E6B" w:rsidRDefault="00671E6B" w:rsidP="003A2A15">
      <w:pPr>
        <w:rPr>
          <w:rFonts w:cs="Times New Roman"/>
        </w:rPr>
      </w:pPr>
    </w:p>
    <w:p w14:paraId="3313AD31" w14:textId="030E896A" w:rsidR="00671E6B" w:rsidRDefault="00671E6B" w:rsidP="003A2A15">
      <w:pPr>
        <w:rPr>
          <w:rFonts w:cs="Times New Roman"/>
        </w:rPr>
      </w:pPr>
    </w:p>
    <w:p w14:paraId="5FBA5058" w14:textId="50642963" w:rsidR="00671E6B" w:rsidRDefault="00671E6B" w:rsidP="003A2A15">
      <w:pPr>
        <w:rPr>
          <w:rFonts w:cs="Times New Roman"/>
        </w:rPr>
      </w:pPr>
    </w:p>
    <w:p w14:paraId="2D94A5AA" w14:textId="339656BB" w:rsidR="00671E6B" w:rsidRDefault="00671E6B" w:rsidP="003A2A15">
      <w:pPr>
        <w:rPr>
          <w:rFonts w:cs="Times New Roman"/>
        </w:rPr>
      </w:pPr>
    </w:p>
    <w:p w14:paraId="298A0400" w14:textId="06CA0BCB" w:rsidR="00671E6B" w:rsidRDefault="00671E6B" w:rsidP="003A2A15">
      <w:pPr>
        <w:rPr>
          <w:rFonts w:cs="Times New Roman"/>
        </w:rPr>
      </w:pPr>
    </w:p>
    <w:p w14:paraId="10332BF0" w14:textId="26D2B23C" w:rsidR="00671E6B" w:rsidRDefault="00671E6B" w:rsidP="003A2A15">
      <w:pPr>
        <w:rPr>
          <w:rFonts w:cs="Times New Roman"/>
        </w:rPr>
      </w:pPr>
    </w:p>
    <w:p w14:paraId="7C0C5FD7" w14:textId="2DDB606F" w:rsidR="00671E6B" w:rsidRDefault="00671E6B" w:rsidP="003A2A15">
      <w:pPr>
        <w:rPr>
          <w:rFonts w:cs="Times New Roman"/>
        </w:rPr>
      </w:pPr>
    </w:p>
    <w:p w14:paraId="540F5173" w14:textId="12D1D845" w:rsidR="00671E6B" w:rsidRDefault="00671E6B" w:rsidP="003A2A15">
      <w:pPr>
        <w:rPr>
          <w:rFonts w:cs="Times New Roman"/>
        </w:rPr>
      </w:pPr>
    </w:p>
    <w:p w14:paraId="1762914E" w14:textId="39AE23AE" w:rsidR="00671E6B" w:rsidRDefault="00671E6B" w:rsidP="003A2A15">
      <w:pPr>
        <w:rPr>
          <w:rFonts w:cs="Times New Roman"/>
        </w:rPr>
      </w:pPr>
    </w:p>
    <w:p w14:paraId="689B99B5" w14:textId="1949F294" w:rsidR="00671E6B" w:rsidRDefault="00671E6B" w:rsidP="003A2A15">
      <w:pPr>
        <w:rPr>
          <w:rFonts w:cs="Times New Roman"/>
        </w:rPr>
      </w:pPr>
    </w:p>
    <w:p w14:paraId="69C05C7E" w14:textId="7CA49AEA" w:rsidR="00671E6B" w:rsidRDefault="00671E6B" w:rsidP="003A2A15">
      <w:pPr>
        <w:rPr>
          <w:rFonts w:cs="Times New Roman"/>
        </w:rPr>
        <w:sectPr w:rsidR="00671E6B" w:rsidSect="00671E6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9E0F5E3" w14:textId="4C3673DE" w:rsidR="00671E6B" w:rsidRPr="003A783A" w:rsidRDefault="00671E6B" w:rsidP="003A2A15">
      <w:pPr>
        <w:rPr>
          <w:rFonts w:cs="Times New Roman"/>
        </w:rPr>
      </w:pPr>
    </w:p>
    <w:tbl>
      <w:tblPr>
        <w:tblW w:w="9786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2698"/>
      </w:tblGrid>
      <w:tr w:rsidR="003A2A15" w:rsidRPr="00EE5425" w14:paraId="496A35B1" w14:textId="77777777" w:rsidTr="003A2A15">
        <w:trPr>
          <w:trHeight w:val="300"/>
        </w:trPr>
        <w:tc>
          <w:tcPr>
            <w:tcW w:w="97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A036FC" w14:textId="1042B2A3" w:rsidR="003A2A15" w:rsidRPr="00EE5425" w:rsidRDefault="00BA49D2" w:rsidP="00B300BA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cs="Times New Roman"/>
                <w:b/>
                <w:bCs/>
              </w:rPr>
              <w:t xml:space="preserve">Supplementary Table </w:t>
            </w:r>
            <w:r>
              <w:rPr>
                <w:rFonts w:cs="Times New Roman"/>
                <w:b/>
                <w:bCs/>
              </w:rPr>
              <w:t>3</w:t>
            </w:r>
            <w:r w:rsidRPr="00EE5425">
              <w:rPr>
                <w:rFonts w:cs="Times New Roman"/>
                <w:b/>
                <w:bCs/>
              </w:rPr>
              <w:t>.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</w:rPr>
              <w:t>Biomass, carbon and nitrogen content</w:t>
            </w:r>
            <w:r w:rsidRPr="00EE5425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</w:rPr>
              <w:t>measured in freshly hatched larvae</w:t>
            </w:r>
          </w:p>
        </w:tc>
      </w:tr>
      <w:tr w:rsidR="003A2A15" w:rsidRPr="00EE5425" w14:paraId="4F555DE9" w14:textId="77777777" w:rsidTr="003A2A15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4CC612" w14:textId="77777777" w:rsidR="003A2A15" w:rsidRPr="00EE5425" w:rsidRDefault="003A2A15" w:rsidP="00B300BA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Hat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78E75" w14:textId="77777777" w:rsidR="003A2A15" w:rsidRPr="00EE5425" w:rsidRDefault="003A2A15" w:rsidP="00B300BA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Dry mass (m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10A40" w14:textId="77777777" w:rsidR="003A2A15" w:rsidRPr="00EE5425" w:rsidRDefault="003A2A15" w:rsidP="00B300BA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Nitrogen (µg/</w:t>
            </w:r>
            <w:proofErr w:type="spellStart"/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ind</w:t>
            </w:r>
            <w:proofErr w:type="spellEnd"/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31ABA" w14:textId="77777777" w:rsidR="003A2A15" w:rsidRPr="00EE5425" w:rsidRDefault="003A2A15" w:rsidP="00B300BA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Carbon (µg/</w:t>
            </w:r>
            <w:proofErr w:type="spellStart"/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ind</w:t>
            </w:r>
            <w:proofErr w:type="spellEnd"/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</w:tr>
      <w:tr w:rsidR="003A2A15" w:rsidRPr="00EE5425" w14:paraId="29513F86" w14:textId="77777777" w:rsidTr="003A2A15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</w:tcPr>
          <w:p w14:paraId="190095BA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D17E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AF35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5.9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bottom"/>
          </w:tcPr>
          <w:p w14:paraId="19B7555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5.2</w:t>
            </w:r>
          </w:p>
        </w:tc>
      </w:tr>
      <w:tr w:rsidR="003A2A15" w:rsidRPr="00EE5425" w14:paraId="6D2AE697" w14:textId="77777777" w:rsidTr="003A2A15">
        <w:trPr>
          <w:trHeight w:val="300"/>
        </w:trPr>
        <w:tc>
          <w:tcPr>
            <w:tcW w:w="2410" w:type="dxa"/>
          </w:tcPr>
          <w:p w14:paraId="2CFEC083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2C2A58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615A1E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8.0</w:t>
            </w:r>
          </w:p>
        </w:tc>
        <w:tc>
          <w:tcPr>
            <w:tcW w:w="2698" w:type="dxa"/>
            <w:vAlign w:val="bottom"/>
          </w:tcPr>
          <w:p w14:paraId="4ACB1D2B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94.9</w:t>
            </w:r>
          </w:p>
        </w:tc>
      </w:tr>
      <w:tr w:rsidR="003A2A15" w:rsidRPr="00EE5425" w14:paraId="30E88D9B" w14:textId="77777777" w:rsidTr="003A2A15">
        <w:trPr>
          <w:trHeight w:val="300"/>
        </w:trPr>
        <w:tc>
          <w:tcPr>
            <w:tcW w:w="2410" w:type="dxa"/>
          </w:tcPr>
          <w:p w14:paraId="21DD253F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EA9510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6562FA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9.0</w:t>
            </w:r>
          </w:p>
        </w:tc>
        <w:tc>
          <w:tcPr>
            <w:tcW w:w="2698" w:type="dxa"/>
            <w:vAlign w:val="bottom"/>
          </w:tcPr>
          <w:p w14:paraId="1992D455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9.8</w:t>
            </w:r>
          </w:p>
        </w:tc>
      </w:tr>
      <w:tr w:rsidR="003A2A15" w:rsidRPr="00EE5425" w14:paraId="597A94B8" w14:textId="77777777" w:rsidTr="003A2A15">
        <w:trPr>
          <w:trHeight w:val="300"/>
        </w:trPr>
        <w:tc>
          <w:tcPr>
            <w:tcW w:w="2410" w:type="dxa"/>
          </w:tcPr>
          <w:p w14:paraId="648D4D25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D57C7B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152DB5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9.9</w:t>
            </w:r>
          </w:p>
        </w:tc>
        <w:tc>
          <w:tcPr>
            <w:tcW w:w="2698" w:type="dxa"/>
            <w:vAlign w:val="bottom"/>
          </w:tcPr>
          <w:p w14:paraId="0F876D58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60.4</w:t>
            </w:r>
          </w:p>
        </w:tc>
      </w:tr>
      <w:tr w:rsidR="003A2A15" w:rsidRPr="00EE5425" w14:paraId="500D903B" w14:textId="77777777" w:rsidTr="003A2A15">
        <w:trPr>
          <w:trHeight w:val="300"/>
        </w:trPr>
        <w:tc>
          <w:tcPr>
            <w:tcW w:w="2410" w:type="dxa"/>
          </w:tcPr>
          <w:p w14:paraId="4EA8492F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0C70F5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563B86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3.1</w:t>
            </w:r>
          </w:p>
        </w:tc>
        <w:tc>
          <w:tcPr>
            <w:tcW w:w="2698" w:type="dxa"/>
            <w:vAlign w:val="bottom"/>
          </w:tcPr>
          <w:p w14:paraId="5036595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68.2</w:t>
            </w:r>
          </w:p>
        </w:tc>
      </w:tr>
      <w:tr w:rsidR="003A2A15" w:rsidRPr="00EE5425" w14:paraId="52B01187" w14:textId="77777777" w:rsidTr="003A2A15">
        <w:trPr>
          <w:trHeight w:val="300"/>
        </w:trPr>
        <w:tc>
          <w:tcPr>
            <w:tcW w:w="2410" w:type="dxa"/>
          </w:tcPr>
          <w:p w14:paraId="3363016C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3A6BD7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480E9D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3.1</w:t>
            </w:r>
          </w:p>
        </w:tc>
        <w:tc>
          <w:tcPr>
            <w:tcW w:w="2698" w:type="dxa"/>
            <w:vAlign w:val="bottom"/>
          </w:tcPr>
          <w:p w14:paraId="0B65927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26.5</w:t>
            </w:r>
          </w:p>
        </w:tc>
      </w:tr>
      <w:tr w:rsidR="003A2A15" w:rsidRPr="00EE5425" w14:paraId="31EC1FDE" w14:textId="77777777" w:rsidTr="003A2A15">
        <w:trPr>
          <w:trHeight w:val="300"/>
        </w:trPr>
        <w:tc>
          <w:tcPr>
            <w:tcW w:w="2410" w:type="dxa"/>
          </w:tcPr>
          <w:p w14:paraId="479D5A6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A1427B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806392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8.4</w:t>
            </w:r>
          </w:p>
        </w:tc>
        <w:tc>
          <w:tcPr>
            <w:tcW w:w="2698" w:type="dxa"/>
            <w:vAlign w:val="bottom"/>
          </w:tcPr>
          <w:p w14:paraId="3378875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4.9</w:t>
            </w:r>
          </w:p>
        </w:tc>
      </w:tr>
      <w:tr w:rsidR="003A2A15" w:rsidRPr="00EE5425" w14:paraId="6300BF5B" w14:textId="77777777" w:rsidTr="003A2A15">
        <w:trPr>
          <w:trHeight w:val="300"/>
        </w:trPr>
        <w:tc>
          <w:tcPr>
            <w:tcW w:w="2410" w:type="dxa"/>
          </w:tcPr>
          <w:p w14:paraId="4A8F61A3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A189D2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3134CD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52.2</w:t>
            </w:r>
          </w:p>
        </w:tc>
        <w:tc>
          <w:tcPr>
            <w:tcW w:w="2698" w:type="dxa"/>
            <w:vAlign w:val="bottom"/>
          </w:tcPr>
          <w:p w14:paraId="0BC36B87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608.5</w:t>
            </w:r>
          </w:p>
        </w:tc>
      </w:tr>
      <w:tr w:rsidR="003A2A15" w:rsidRPr="00EE5425" w14:paraId="1DEE7FD2" w14:textId="77777777" w:rsidTr="003A2A15">
        <w:trPr>
          <w:trHeight w:val="300"/>
        </w:trPr>
        <w:tc>
          <w:tcPr>
            <w:tcW w:w="2410" w:type="dxa"/>
          </w:tcPr>
          <w:p w14:paraId="2EB9F16F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6FEDF7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08F0E1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6.4</w:t>
            </w:r>
          </w:p>
        </w:tc>
        <w:tc>
          <w:tcPr>
            <w:tcW w:w="2698" w:type="dxa"/>
            <w:vAlign w:val="bottom"/>
          </w:tcPr>
          <w:p w14:paraId="4D0D9A8A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81.9</w:t>
            </w:r>
          </w:p>
        </w:tc>
      </w:tr>
      <w:tr w:rsidR="003A2A15" w:rsidRPr="00EE5425" w14:paraId="641C1F4D" w14:textId="77777777" w:rsidTr="003A2A15">
        <w:trPr>
          <w:trHeight w:val="300"/>
        </w:trPr>
        <w:tc>
          <w:tcPr>
            <w:tcW w:w="2410" w:type="dxa"/>
          </w:tcPr>
          <w:p w14:paraId="61AA4D0A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5A69D9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9B9547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7.4</w:t>
            </w:r>
          </w:p>
        </w:tc>
        <w:tc>
          <w:tcPr>
            <w:tcW w:w="2698" w:type="dxa"/>
            <w:vAlign w:val="bottom"/>
          </w:tcPr>
          <w:p w14:paraId="1BBAB0C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9.2</w:t>
            </w:r>
          </w:p>
        </w:tc>
      </w:tr>
      <w:tr w:rsidR="003A2A15" w:rsidRPr="00EE5425" w14:paraId="261E0E6E" w14:textId="77777777" w:rsidTr="003A2A15">
        <w:trPr>
          <w:trHeight w:val="300"/>
        </w:trPr>
        <w:tc>
          <w:tcPr>
            <w:tcW w:w="2410" w:type="dxa"/>
          </w:tcPr>
          <w:p w14:paraId="25E9AD7B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B11FBA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1AE674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3.5</w:t>
            </w:r>
          </w:p>
        </w:tc>
        <w:tc>
          <w:tcPr>
            <w:tcW w:w="2698" w:type="dxa"/>
            <w:vAlign w:val="bottom"/>
          </w:tcPr>
          <w:p w14:paraId="0107DFB7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4.2</w:t>
            </w:r>
          </w:p>
        </w:tc>
      </w:tr>
      <w:tr w:rsidR="003A2A15" w:rsidRPr="00EE5425" w14:paraId="3465ED87" w14:textId="77777777" w:rsidTr="003A2A15">
        <w:trPr>
          <w:trHeight w:val="300"/>
        </w:trPr>
        <w:tc>
          <w:tcPr>
            <w:tcW w:w="2410" w:type="dxa"/>
          </w:tcPr>
          <w:p w14:paraId="6A1C461C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BA95B2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0DB703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2.3</w:t>
            </w:r>
          </w:p>
        </w:tc>
        <w:tc>
          <w:tcPr>
            <w:tcW w:w="2698" w:type="dxa"/>
            <w:vAlign w:val="bottom"/>
          </w:tcPr>
          <w:p w14:paraId="3732D6C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0.1</w:t>
            </w:r>
          </w:p>
        </w:tc>
      </w:tr>
      <w:tr w:rsidR="003A2A15" w:rsidRPr="00EE5425" w14:paraId="0AEC8D13" w14:textId="77777777" w:rsidTr="003A2A15">
        <w:trPr>
          <w:trHeight w:val="300"/>
        </w:trPr>
        <w:tc>
          <w:tcPr>
            <w:tcW w:w="2410" w:type="dxa"/>
          </w:tcPr>
          <w:p w14:paraId="45562318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8D1B66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60DD11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2.0</w:t>
            </w:r>
          </w:p>
        </w:tc>
        <w:tc>
          <w:tcPr>
            <w:tcW w:w="2698" w:type="dxa"/>
            <w:vAlign w:val="bottom"/>
          </w:tcPr>
          <w:p w14:paraId="130D93D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59.9</w:t>
            </w:r>
          </w:p>
        </w:tc>
      </w:tr>
      <w:tr w:rsidR="003A2A15" w:rsidRPr="00EE5425" w14:paraId="3D03E792" w14:textId="77777777" w:rsidTr="003A2A15">
        <w:trPr>
          <w:trHeight w:val="300"/>
        </w:trPr>
        <w:tc>
          <w:tcPr>
            <w:tcW w:w="2410" w:type="dxa"/>
          </w:tcPr>
          <w:p w14:paraId="2FECC4B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30D13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596A06" w14:textId="77777777" w:rsidR="003A2A15" w:rsidRPr="00274FF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8.5</w:t>
            </w:r>
          </w:p>
        </w:tc>
        <w:tc>
          <w:tcPr>
            <w:tcW w:w="2698" w:type="dxa"/>
            <w:vAlign w:val="bottom"/>
          </w:tcPr>
          <w:p w14:paraId="5D450CAB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274FF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84.8</w:t>
            </w:r>
          </w:p>
        </w:tc>
      </w:tr>
      <w:tr w:rsidR="003A2A15" w:rsidRPr="00EE5425" w14:paraId="041D1CEA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59D791A5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FB5D54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F38390D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19.3</w:t>
            </w:r>
          </w:p>
        </w:tc>
        <w:tc>
          <w:tcPr>
            <w:tcW w:w="2698" w:type="dxa"/>
            <w:vAlign w:val="bottom"/>
          </w:tcPr>
          <w:p w14:paraId="5AF1AA3F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65.7</w:t>
            </w:r>
          </w:p>
        </w:tc>
      </w:tr>
      <w:tr w:rsidR="003A2A15" w:rsidRPr="00EE5425" w14:paraId="669432E1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6BEAF14E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38354C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A61771C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2.9</w:t>
            </w:r>
          </w:p>
        </w:tc>
        <w:tc>
          <w:tcPr>
            <w:tcW w:w="2698" w:type="dxa"/>
            <w:vAlign w:val="bottom"/>
          </w:tcPr>
          <w:p w14:paraId="28232020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22.9</w:t>
            </w:r>
          </w:p>
        </w:tc>
      </w:tr>
      <w:tr w:rsidR="003A2A15" w:rsidRPr="00EE5425" w14:paraId="0274D761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5E70D7F9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1A5D6D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07EDCA3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1.2</w:t>
            </w:r>
          </w:p>
        </w:tc>
        <w:tc>
          <w:tcPr>
            <w:tcW w:w="2698" w:type="dxa"/>
            <w:vAlign w:val="bottom"/>
          </w:tcPr>
          <w:p w14:paraId="2DE34257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75.0</w:t>
            </w:r>
          </w:p>
        </w:tc>
      </w:tr>
      <w:tr w:rsidR="003A2A15" w:rsidRPr="00EE5425" w14:paraId="41BE808F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57775A8F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DA143E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1475569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98.9</w:t>
            </w:r>
          </w:p>
        </w:tc>
        <w:tc>
          <w:tcPr>
            <w:tcW w:w="2698" w:type="dxa"/>
            <w:vAlign w:val="bottom"/>
          </w:tcPr>
          <w:p w14:paraId="28A44A2E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87.4</w:t>
            </w:r>
          </w:p>
        </w:tc>
      </w:tr>
      <w:tr w:rsidR="003A2A15" w:rsidRPr="00EE5425" w14:paraId="1E19D5BC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4456B59E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825174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7BADED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7.2</w:t>
            </w:r>
          </w:p>
        </w:tc>
        <w:tc>
          <w:tcPr>
            <w:tcW w:w="2698" w:type="dxa"/>
            <w:vAlign w:val="bottom"/>
          </w:tcPr>
          <w:p w14:paraId="72CC2E51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00.5</w:t>
            </w:r>
          </w:p>
        </w:tc>
      </w:tr>
      <w:tr w:rsidR="003A2A15" w:rsidRPr="00EE5425" w14:paraId="5565EB4A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60294DF5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lastRenderedPageBreak/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A0A6D7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D2D6317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03.4</w:t>
            </w:r>
          </w:p>
        </w:tc>
        <w:tc>
          <w:tcPr>
            <w:tcW w:w="2698" w:type="dxa"/>
            <w:vAlign w:val="bottom"/>
          </w:tcPr>
          <w:p w14:paraId="613F5327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04.1</w:t>
            </w:r>
          </w:p>
        </w:tc>
      </w:tr>
      <w:tr w:rsidR="003A2A15" w:rsidRPr="00EE5425" w14:paraId="3AD71907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420053D8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9D56C5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C167A1E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6.1</w:t>
            </w:r>
          </w:p>
        </w:tc>
        <w:tc>
          <w:tcPr>
            <w:tcW w:w="2698" w:type="dxa"/>
            <w:vAlign w:val="bottom"/>
          </w:tcPr>
          <w:p w14:paraId="75578D5D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94.2</w:t>
            </w:r>
          </w:p>
        </w:tc>
      </w:tr>
      <w:tr w:rsidR="003A2A15" w:rsidRPr="00EE5425" w14:paraId="41C8B6E5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68E7FF47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39298D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6FBC922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9.2</w:t>
            </w:r>
          </w:p>
        </w:tc>
        <w:tc>
          <w:tcPr>
            <w:tcW w:w="2698" w:type="dxa"/>
            <w:vAlign w:val="bottom"/>
          </w:tcPr>
          <w:p w14:paraId="145FFF10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22.8</w:t>
            </w:r>
          </w:p>
        </w:tc>
      </w:tr>
      <w:tr w:rsidR="003A2A15" w:rsidRPr="00EE5425" w14:paraId="1601CC40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4C1D3DDE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DB3CDA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DBA2A73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1.4</w:t>
            </w:r>
          </w:p>
        </w:tc>
        <w:tc>
          <w:tcPr>
            <w:tcW w:w="2698" w:type="dxa"/>
            <w:vAlign w:val="bottom"/>
          </w:tcPr>
          <w:p w14:paraId="59FB3A8B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75.0</w:t>
            </w:r>
          </w:p>
        </w:tc>
      </w:tr>
      <w:tr w:rsidR="003A2A15" w:rsidRPr="00EE5425" w14:paraId="0E31BAC0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5E05805A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19D304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DC0FD85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6.7</w:t>
            </w:r>
          </w:p>
        </w:tc>
        <w:tc>
          <w:tcPr>
            <w:tcW w:w="2698" w:type="dxa"/>
            <w:vAlign w:val="bottom"/>
          </w:tcPr>
          <w:p w14:paraId="2FCAB295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14.9</w:t>
            </w:r>
          </w:p>
        </w:tc>
      </w:tr>
      <w:tr w:rsidR="003A2A15" w:rsidRPr="00EE5425" w14:paraId="12E11817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24D60934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2BE53C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906045E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6.9</w:t>
            </w:r>
          </w:p>
        </w:tc>
        <w:tc>
          <w:tcPr>
            <w:tcW w:w="2698" w:type="dxa"/>
            <w:vAlign w:val="bottom"/>
          </w:tcPr>
          <w:p w14:paraId="66E24E4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07.5</w:t>
            </w:r>
          </w:p>
        </w:tc>
      </w:tr>
      <w:tr w:rsidR="003A2A15" w:rsidRPr="00EE5425" w14:paraId="4A1BAF29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6065E339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CAFCBD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94EC23D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3.4</w:t>
            </w:r>
          </w:p>
        </w:tc>
        <w:tc>
          <w:tcPr>
            <w:tcW w:w="2698" w:type="dxa"/>
            <w:vAlign w:val="bottom"/>
          </w:tcPr>
          <w:p w14:paraId="0D7E875D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25.8</w:t>
            </w:r>
          </w:p>
        </w:tc>
      </w:tr>
      <w:tr w:rsidR="003A2A15" w:rsidRPr="00EE5425" w14:paraId="264A9FE9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231B9076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81CD2A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5A8BD57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06.4</w:t>
            </w:r>
          </w:p>
        </w:tc>
        <w:tc>
          <w:tcPr>
            <w:tcW w:w="2698" w:type="dxa"/>
            <w:vAlign w:val="bottom"/>
          </w:tcPr>
          <w:p w14:paraId="4574A0D3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22.5</w:t>
            </w:r>
          </w:p>
        </w:tc>
      </w:tr>
      <w:tr w:rsidR="003A2A15" w:rsidRPr="00EE5425" w14:paraId="3B978964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17E57EA5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A3840FA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B21AA23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4.1</w:t>
            </w:r>
          </w:p>
        </w:tc>
        <w:tc>
          <w:tcPr>
            <w:tcW w:w="2698" w:type="dxa"/>
            <w:vAlign w:val="bottom"/>
          </w:tcPr>
          <w:p w14:paraId="1588C919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28.8</w:t>
            </w:r>
          </w:p>
        </w:tc>
      </w:tr>
      <w:tr w:rsidR="003A2A15" w:rsidRPr="00EE5425" w14:paraId="25AC9BDE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3F7E9BD8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2D7120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559D9A7" w14:textId="77777777" w:rsidR="003A2A15" w:rsidRPr="003563D2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10.5</w:t>
            </w:r>
          </w:p>
        </w:tc>
        <w:tc>
          <w:tcPr>
            <w:tcW w:w="2698" w:type="dxa"/>
            <w:vAlign w:val="bottom"/>
          </w:tcPr>
          <w:p w14:paraId="02FFAD6B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563D2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30.2</w:t>
            </w:r>
          </w:p>
        </w:tc>
      </w:tr>
      <w:tr w:rsidR="003A2A15" w:rsidRPr="00372F56" w14:paraId="26983F41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9E45DC1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ED983E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DF66847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7.7</w:t>
            </w:r>
          </w:p>
        </w:tc>
        <w:tc>
          <w:tcPr>
            <w:tcW w:w="2698" w:type="dxa"/>
            <w:vAlign w:val="bottom"/>
          </w:tcPr>
          <w:p w14:paraId="010B390C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51.9</w:t>
            </w:r>
          </w:p>
        </w:tc>
      </w:tr>
      <w:tr w:rsidR="003A2A15" w:rsidRPr="00372F56" w14:paraId="7130FD09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39BF5571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3D9133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0F83C13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9.7</w:t>
            </w:r>
          </w:p>
        </w:tc>
        <w:tc>
          <w:tcPr>
            <w:tcW w:w="2698" w:type="dxa"/>
            <w:vAlign w:val="bottom"/>
          </w:tcPr>
          <w:p w14:paraId="2E258A2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90.2</w:t>
            </w:r>
          </w:p>
        </w:tc>
      </w:tr>
      <w:tr w:rsidR="003A2A15" w:rsidRPr="00372F56" w14:paraId="6B119A5E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7F68356E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D6C43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931F9D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9.4</w:t>
            </w:r>
          </w:p>
        </w:tc>
        <w:tc>
          <w:tcPr>
            <w:tcW w:w="2698" w:type="dxa"/>
            <w:vAlign w:val="bottom"/>
          </w:tcPr>
          <w:p w14:paraId="6D4AD671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9.0</w:t>
            </w:r>
          </w:p>
        </w:tc>
      </w:tr>
      <w:tr w:rsidR="003A2A15" w:rsidRPr="00372F56" w14:paraId="006C2113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1D5C08F4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ED03568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49DBC8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0.8</w:t>
            </w:r>
          </w:p>
        </w:tc>
        <w:tc>
          <w:tcPr>
            <w:tcW w:w="2698" w:type="dxa"/>
            <w:vAlign w:val="bottom"/>
          </w:tcPr>
          <w:p w14:paraId="7256A105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55.3</w:t>
            </w:r>
          </w:p>
        </w:tc>
      </w:tr>
      <w:tr w:rsidR="003A2A15" w:rsidRPr="00372F56" w14:paraId="751D9A9D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4F3D8AE0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059D54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D71584F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9.4</w:t>
            </w:r>
          </w:p>
        </w:tc>
        <w:tc>
          <w:tcPr>
            <w:tcW w:w="2698" w:type="dxa"/>
            <w:vAlign w:val="bottom"/>
          </w:tcPr>
          <w:p w14:paraId="0055C2C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04.0</w:t>
            </w:r>
          </w:p>
        </w:tc>
      </w:tr>
      <w:tr w:rsidR="003A2A15" w:rsidRPr="00372F56" w14:paraId="5CD3BD9E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0BC168D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DF758B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8AD17E2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0.6</w:t>
            </w:r>
          </w:p>
        </w:tc>
        <w:tc>
          <w:tcPr>
            <w:tcW w:w="2698" w:type="dxa"/>
            <w:vAlign w:val="bottom"/>
          </w:tcPr>
          <w:p w14:paraId="637A106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54.5</w:t>
            </w:r>
          </w:p>
        </w:tc>
      </w:tr>
      <w:tr w:rsidR="003A2A15" w:rsidRPr="00372F56" w14:paraId="1C962C89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421E48D0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DC3B6A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1E021E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7.4</w:t>
            </w:r>
          </w:p>
        </w:tc>
        <w:tc>
          <w:tcPr>
            <w:tcW w:w="2698" w:type="dxa"/>
            <w:vAlign w:val="bottom"/>
          </w:tcPr>
          <w:p w14:paraId="0E81974D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8.4</w:t>
            </w:r>
          </w:p>
        </w:tc>
      </w:tr>
      <w:tr w:rsidR="003A2A15" w:rsidRPr="00372F56" w14:paraId="1D5F5CAE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483739CB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B0F92A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553809F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0.4</w:t>
            </w:r>
          </w:p>
        </w:tc>
        <w:tc>
          <w:tcPr>
            <w:tcW w:w="2698" w:type="dxa"/>
            <w:vAlign w:val="bottom"/>
          </w:tcPr>
          <w:p w14:paraId="4F7A2EB9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5.8</w:t>
            </w:r>
          </w:p>
        </w:tc>
      </w:tr>
      <w:tr w:rsidR="003A2A15" w:rsidRPr="00372F56" w14:paraId="414E48A4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73412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9722A6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191E08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9.8</w:t>
            </w:r>
          </w:p>
        </w:tc>
        <w:tc>
          <w:tcPr>
            <w:tcW w:w="2698" w:type="dxa"/>
            <w:vAlign w:val="bottom"/>
          </w:tcPr>
          <w:p w14:paraId="01A2100C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8.4</w:t>
            </w:r>
          </w:p>
        </w:tc>
      </w:tr>
      <w:tr w:rsidR="003A2A15" w:rsidRPr="00372F56" w14:paraId="1DC0B1E9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345A2D4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848FDB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8FB3AD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9.7</w:t>
            </w:r>
          </w:p>
        </w:tc>
        <w:tc>
          <w:tcPr>
            <w:tcW w:w="2698" w:type="dxa"/>
            <w:vAlign w:val="bottom"/>
          </w:tcPr>
          <w:p w14:paraId="54ECDBFF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90.7</w:t>
            </w:r>
          </w:p>
        </w:tc>
      </w:tr>
      <w:tr w:rsidR="003A2A15" w:rsidRPr="00372F56" w14:paraId="4EFD7BEF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0475FD2F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7E96C4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6ABADD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8.5</w:t>
            </w:r>
          </w:p>
        </w:tc>
        <w:tc>
          <w:tcPr>
            <w:tcW w:w="2698" w:type="dxa"/>
            <w:vAlign w:val="bottom"/>
          </w:tcPr>
          <w:p w14:paraId="658F8C1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1.0</w:t>
            </w:r>
          </w:p>
        </w:tc>
      </w:tr>
      <w:tr w:rsidR="003A2A15" w:rsidRPr="00372F56" w14:paraId="5659DD2B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6D886127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041380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6CD291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4.0</w:t>
            </w:r>
          </w:p>
        </w:tc>
        <w:tc>
          <w:tcPr>
            <w:tcW w:w="2698" w:type="dxa"/>
            <w:vAlign w:val="bottom"/>
          </w:tcPr>
          <w:p w14:paraId="28D6DFF1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8.7</w:t>
            </w:r>
          </w:p>
        </w:tc>
      </w:tr>
      <w:tr w:rsidR="003A2A15" w:rsidRPr="00372F56" w14:paraId="2AB84613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50869270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lastRenderedPageBreak/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ACA808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B7107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8.3</w:t>
            </w:r>
          </w:p>
        </w:tc>
        <w:tc>
          <w:tcPr>
            <w:tcW w:w="2698" w:type="dxa"/>
            <w:vAlign w:val="bottom"/>
          </w:tcPr>
          <w:p w14:paraId="18FFDC6F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82.9</w:t>
            </w:r>
          </w:p>
        </w:tc>
      </w:tr>
      <w:tr w:rsidR="003A2A15" w:rsidRPr="00372F56" w14:paraId="7BEB253C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A64FFC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B5239A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238850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1.7</w:t>
            </w:r>
          </w:p>
        </w:tc>
        <w:tc>
          <w:tcPr>
            <w:tcW w:w="2698" w:type="dxa"/>
            <w:vAlign w:val="bottom"/>
          </w:tcPr>
          <w:p w14:paraId="753135D5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64.1</w:t>
            </w:r>
          </w:p>
        </w:tc>
      </w:tr>
      <w:tr w:rsidR="003A2A15" w:rsidRPr="00372F56" w14:paraId="3FDF31B0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07006E8E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9DE586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7B1866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8.5</w:t>
            </w:r>
          </w:p>
        </w:tc>
        <w:tc>
          <w:tcPr>
            <w:tcW w:w="2698" w:type="dxa"/>
            <w:vAlign w:val="bottom"/>
          </w:tcPr>
          <w:p w14:paraId="2763EF47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1.0</w:t>
            </w:r>
          </w:p>
        </w:tc>
      </w:tr>
      <w:tr w:rsidR="003A2A15" w:rsidRPr="00372F56" w14:paraId="2172A2A0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081FDEF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F7A13A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F0FB06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8.3</w:t>
            </w:r>
          </w:p>
        </w:tc>
        <w:tc>
          <w:tcPr>
            <w:tcW w:w="2698" w:type="dxa"/>
            <w:vAlign w:val="bottom"/>
          </w:tcPr>
          <w:p w14:paraId="02DADD91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41.2</w:t>
            </w:r>
          </w:p>
        </w:tc>
      </w:tr>
      <w:tr w:rsidR="003A2A15" w:rsidRPr="00372F56" w14:paraId="6DA2B9FE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45D58847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D9E67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6AE81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8.3</w:t>
            </w:r>
          </w:p>
        </w:tc>
        <w:tc>
          <w:tcPr>
            <w:tcW w:w="2698" w:type="dxa"/>
            <w:vAlign w:val="bottom"/>
          </w:tcPr>
          <w:p w14:paraId="5D56FFDD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82.9</w:t>
            </w:r>
          </w:p>
        </w:tc>
      </w:tr>
      <w:tr w:rsidR="003A2A15" w:rsidRPr="00372F56" w14:paraId="61BD5F7D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16C63704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39641A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C21682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29.1</w:t>
            </w:r>
          </w:p>
        </w:tc>
        <w:tc>
          <w:tcPr>
            <w:tcW w:w="2698" w:type="dxa"/>
            <w:vAlign w:val="bottom"/>
          </w:tcPr>
          <w:p w14:paraId="09E643A2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38.0</w:t>
            </w:r>
          </w:p>
        </w:tc>
      </w:tr>
      <w:tr w:rsidR="003A2A15" w:rsidRPr="00372F56" w14:paraId="6FF15516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39051CBF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2C992A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FCA891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41.3</w:t>
            </w:r>
          </w:p>
        </w:tc>
        <w:tc>
          <w:tcPr>
            <w:tcW w:w="2698" w:type="dxa"/>
            <w:vAlign w:val="bottom"/>
          </w:tcPr>
          <w:p w14:paraId="30DB8104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99.6</w:t>
            </w:r>
          </w:p>
        </w:tc>
      </w:tr>
      <w:tr w:rsidR="003A2A15" w:rsidRPr="00372F56" w14:paraId="74DDB8DA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185A16A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236FE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8931C9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4.5</w:t>
            </w:r>
          </w:p>
        </w:tc>
        <w:tc>
          <w:tcPr>
            <w:tcW w:w="2698" w:type="dxa"/>
            <w:vAlign w:val="bottom"/>
          </w:tcPr>
          <w:p w14:paraId="5747B453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7.6</w:t>
            </w:r>
          </w:p>
        </w:tc>
      </w:tr>
      <w:tr w:rsidR="003A2A15" w:rsidRPr="00372F56" w14:paraId="0E8210A1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9098831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BAA98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065EE8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8.7</w:t>
            </w:r>
          </w:p>
        </w:tc>
        <w:tc>
          <w:tcPr>
            <w:tcW w:w="2698" w:type="dxa"/>
            <w:vAlign w:val="bottom"/>
          </w:tcPr>
          <w:p w14:paraId="7873D367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8.9</w:t>
            </w:r>
          </w:p>
        </w:tc>
      </w:tr>
      <w:tr w:rsidR="003A2A15" w:rsidRPr="00372F56" w14:paraId="7A25990E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2EC4ADDB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4E7B55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DE3E60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5.0</w:t>
            </w:r>
          </w:p>
        </w:tc>
        <w:tc>
          <w:tcPr>
            <w:tcW w:w="2698" w:type="dxa"/>
            <w:vAlign w:val="bottom"/>
          </w:tcPr>
          <w:p w14:paraId="4C0BC230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76.9</w:t>
            </w:r>
          </w:p>
        </w:tc>
      </w:tr>
      <w:tr w:rsidR="003A2A15" w:rsidRPr="00372F56" w14:paraId="4D4DDB2F" w14:textId="77777777" w:rsidTr="003A2A15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0F6DA453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EE5425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45CFE7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45C343" w14:textId="77777777" w:rsidR="003A2A15" w:rsidRPr="00372F56" w:rsidRDefault="003A2A15" w:rsidP="003A2A15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39.2</w:t>
            </w:r>
          </w:p>
        </w:tc>
        <w:tc>
          <w:tcPr>
            <w:tcW w:w="2698" w:type="dxa"/>
            <w:vAlign w:val="bottom"/>
          </w:tcPr>
          <w:p w14:paraId="18609C03" w14:textId="77777777" w:rsidR="003A2A15" w:rsidRPr="00EE5425" w:rsidRDefault="003A2A15" w:rsidP="003A2A15">
            <w:pPr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372F56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91.3</w:t>
            </w:r>
          </w:p>
        </w:tc>
      </w:tr>
    </w:tbl>
    <w:p w14:paraId="3EDE677A" w14:textId="77777777" w:rsidR="003A2A15" w:rsidRPr="00274FF5" w:rsidRDefault="003A2A15" w:rsidP="003A2A15"/>
    <w:p w14:paraId="071FDF01" w14:textId="77777777" w:rsidR="003A2A15" w:rsidRDefault="003A2A15">
      <w:pPr>
        <w:spacing w:before="0" w:after="200" w:line="276" w:lineRule="auto"/>
        <w:rPr>
          <w:rFonts w:eastAsia="Times New Roman"/>
          <w:b/>
          <w:bCs/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br w:type="page"/>
      </w:r>
    </w:p>
    <w:p w14:paraId="36D65785" w14:textId="77777777" w:rsidR="009A1C6D" w:rsidRDefault="009A1C6D" w:rsidP="00B300BA">
      <w:pPr>
        <w:rPr>
          <w:rFonts w:eastAsia="Times New Roman"/>
          <w:b/>
          <w:bCs/>
          <w:color w:val="000000"/>
          <w:sz w:val="21"/>
          <w:szCs w:val="21"/>
        </w:rPr>
        <w:sectPr w:rsidR="009A1C6D" w:rsidSect="00671E6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4493" w:type="dxa"/>
        <w:tblLook w:val="04A0" w:firstRow="1" w:lastRow="0" w:firstColumn="1" w:lastColumn="0" w:noHBand="0" w:noVBand="1"/>
      </w:tblPr>
      <w:tblGrid>
        <w:gridCol w:w="1742"/>
        <w:gridCol w:w="2640"/>
        <w:gridCol w:w="1600"/>
        <w:gridCol w:w="1600"/>
        <w:gridCol w:w="1664"/>
        <w:gridCol w:w="1092"/>
        <w:gridCol w:w="1060"/>
        <w:gridCol w:w="1060"/>
        <w:gridCol w:w="1060"/>
        <w:gridCol w:w="975"/>
      </w:tblGrid>
      <w:tr w:rsidR="00771F97" w:rsidRPr="00E02201" w14:paraId="4911050D" w14:textId="77777777" w:rsidTr="00B300BA">
        <w:trPr>
          <w:trHeight w:val="315"/>
        </w:trPr>
        <w:tc>
          <w:tcPr>
            <w:tcW w:w="14493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8F7A3" w14:textId="6BF2B79E" w:rsidR="00771F97" w:rsidRPr="00771F97" w:rsidRDefault="00771F97" w:rsidP="00B300BA">
            <w:pPr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lastRenderedPageBreak/>
              <w:t xml:space="preserve">Supplementary </w:t>
            </w:r>
            <w:r w:rsidRPr="00771F97">
              <w:rPr>
                <w:rFonts w:eastAsia="Times New Roman"/>
                <w:b/>
                <w:bCs/>
                <w:color w:val="000000"/>
                <w:szCs w:val="24"/>
              </w:rPr>
              <w:t xml:space="preserve">Table </w:t>
            </w:r>
            <w:r w:rsidR="002E5701">
              <w:rPr>
                <w:rFonts w:eastAsia="Times New Roman"/>
                <w:b/>
                <w:bCs/>
                <w:color w:val="000000"/>
                <w:szCs w:val="24"/>
              </w:rPr>
              <w:t>4</w:t>
            </w:r>
            <w:r w:rsidRPr="00771F97">
              <w:rPr>
                <w:rFonts w:eastAsia="Times New Roman"/>
                <w:b/>
                <w:bCs/>
                <w:color w:val="000000"/>
                <w:szCs w:val="24"/>
              </w:rPr>
              <w:t xml:space="preserve">. </w:t>
            </w:r>
            <w:r w:rsidRPr="00771F97">
              <w:rPr>
                <w:rFonts w:eastAsia="Times New Roman"/>
                <w:bCs/>
                <w:color w:val="000000"/>
                <w:szCs w:val="24"/>
              </w:rPr>
              <w:t xml:space="preserve">Results of the statistical models applied for analysis of ocean acidification and temperature changes in </w:t>
            </w:r>
            <w:r w:rsidRPr="00771F97"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Homarus </w:t>
            </w:r>
            <w:proofErr w:type="spellStart"/>
            <w:r w:rsidRPr="00771F97">
              <w:rPr>
                <w:rFonts w:eastAsia="Times New Roman"/>
                <w:bCs/>
                <w:i/>
                <w:iCs/>
                <w:color w:val="000000"/>
                <w:szCs w:val="24"/>
              </w:rPr>
              <w:t>gammarus</w:t>
            </w:r>
            <w:proofErr w:type="spellEnd"/>
            <w:r w:rsidRPr="00771F97">
              <w:rPr>
                <w:rFonts w:eastAsia="Times New Roman"/>
                <w:bCs/>
                <w:i/>
                <w:iCs/>
                <w:color w:val="000000"/>
                <w:szCs w:val="24"/>
              </w:rPr>
              <w:t xml:space="preserve"> </w:t>
            </w:r>
            <w:r w:rsidRPr="00771F97">
              <w:rPr>
                <w:rFonts w:eastAsia="Times New Roman"/>
                <w:bCs/>
                <w:color w:val="000000"/>
                <w:szCs w:val="24"/>
              </w:rPr>
              <w:t>larvae. temp= temperature, s=smooth function in RStudio. Codes: *** when p-value is value &lt; 0.00001; ** when p-value &lt; 0.001; * when p-value &lt; 0.05.</w:t>
            </w:r>
          </w:p>
        </w:tc>
      </w:tr>
      <w:tr w:rsidR="00771F97" w:rsidRPr="00E02201" w14:paraId="4656BDCE" w14:textId="77777777" w:rsidTr="00B300BA">
        <w:trPr>
          <w:trHeight w:val="315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9F9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60B7E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BDF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ixed effec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44E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andom effect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9839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A1C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AF7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C724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9887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4F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771F97" w:rsidRPr="00E02201" w14:paraId="3E0D6903" w14:textId="77777777" w:rsidTr="00B300BA">
        <w:trPr>
          <w:trHeight w:val="375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7084" w14:textId="77777777" w:rsidR="00771F97" w:rsidRPr="00E02201" w:rsidRDefault="00771F97" w:rsidP="00A35AB7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1E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CO2 + s(hatch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D0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+CO</w:t>
            </w:r>
            <w:r w:rsidRPr="00E02201"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420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3AF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2DA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3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C0B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25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2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63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44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17AB641A" w14:textId="77777777" w:rsidTr="00B300BA">
        <w:trPr>
          <w:trHeight w:val="375"/>
        </w:trPr>
        <w:tc>
          <w:tcPr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3825D2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586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EF3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E65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9D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CO</w:t>
            </w:r>
            <w:r w:rsidRPr="00E02201"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8B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-5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A8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39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-2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22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FDC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</w:t>
            </w:r>
          </w:p>
        </w:tc>
      </w:tr>
      <w:tr w:rsidR="00771F97" w:rsidRPr="00E02201" w14:paraId="4F732DF0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52BF98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D5A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4BC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DE4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055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83C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53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EBD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BE5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1FFE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3E56EE08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0B621C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EE7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376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0F7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4D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1C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1F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7B7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65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D1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5C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561E60D0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7F68A8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9D9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3C7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966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40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21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CF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81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18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A56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65E3CD2E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EF3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Development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A5F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C277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3C1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E99E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87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3F9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EA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B4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E1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79C8FEF6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6F4339B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A4A2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B427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26F1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3EE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F83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9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6B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84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8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86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F1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47833A50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2EEA130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8267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79A6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8B946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AC0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079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52F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EAF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BC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980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51E7C1CA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1060EC5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7F1A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DFC3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1A98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F72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A67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5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E1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7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B3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08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35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37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7C283B49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4302342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96B65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E3E7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E1AD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C6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57E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294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812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DE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F19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677FB5EC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6A23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RL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9C0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CO2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88AB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+CO</w:t>
            </w:r>
            <w:r w:rsidRPr="00E02201"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022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46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20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C9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35A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EF42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F77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74FF333A" w14:textId="77777777" w:rsidTr="00B300BA">
        <w:trPr>
          <w:trHeight w:val="37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731BF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03B40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1E7BA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7BCE2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79E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4E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78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C23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2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15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6B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6576D76D" w14:textId="77777777" w:rsidTr="00B300BA">
        <w:trPr>
          <w:trHeight w:val="37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5D3EB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3BDC0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75DC6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4403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D9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  <w:vertAlign w:val="subscript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CO</w:t>
            </w:r>
            <w:r w:rsidRPr="00E02201"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611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C8B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72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-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26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A58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</w:t>
            </w:r>
          </w:p>
        </w:tc>
      </w:tr>
      <w:tr w:rsidR="00771F97" w:rsidRPr="00E02201" w14:paraId="4948624F" w14:textId="77777777" w:rsidTr="00B300BA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3350F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B5911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8CAB4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94716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53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DB8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A9F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CE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D47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ABA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0897C9BF" w14:textId="77777777" w:rsidTr="00B300BA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F0482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0C65F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AFB8E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54398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75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23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96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32E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1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C3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C0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</w:t>
            </w:r>
          </w:p>
        </w:tc>
      </w:tr>
      <w:tr w:rsidR="00771F97" w:rsidRPr="00E02201" w14:paraId="654AF6EF" w14:textId="77777777" w:rsidTr="00B300BA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23664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6722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251D6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E5C1D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7BF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C6B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2A6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908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4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91B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F67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16693C52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1D46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19FAFD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62A9C49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BBA5EAF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7CF21F6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5056B1A8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6B53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44241B34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383481B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5162266C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3D68D341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797D2C2B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595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71B54CC7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534F6222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774854D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3C2A915F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4817BE68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DE7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FB513C2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30C3AEF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5E1C7AD2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5A0A781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7F46B1D6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4D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185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316F2FF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1190BA2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6D2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7B46E76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FF7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11FC627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1A593842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01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25A02A1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0C7C06AF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5E2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43B2A9FC" w14:textId="77777777" w:rsidTr="00B300BA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  <w:hideMark/>
          </w:tcPr>
          <w:p w14:paraId="5E3BD8A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F24CD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7B92D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BD837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1D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CC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F8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53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CB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85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1C1CFDE8" w14:textId="77777777" w:rsidTr="00B300BA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  <w:hideMark/>
          </w:tcPr>
          <w:p w14:paraId="3830143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8482D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9CF59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862FC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505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26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8A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03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709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4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02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</w:t>
            </w:r>
          </w:p>
        </w:tc>
      </w:tr>
      <w:tr w:rsidR="00771F97" w:rsidRPr="00E02201" w14:paraId="15075C82" w14:textId="77777777" w:rsidTr="00B300BA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  <w:hideMark/>
          </w:tcPr>
          <w:p w14:paraId="1F456E2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A04D0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B6C9A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61C3A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F22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8D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6D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48E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C3E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C8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4765E2A7" w14:textId="77777777" w:rsidTr="00B300BA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674B12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E164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8FF6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ADDF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6A5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C5A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721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58D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1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F51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84D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079735F8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50380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AL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40F60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ED9D4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7488C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F4F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E04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1A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E5C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A9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34A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79B1D3E5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EFE148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66A0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EEA2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9E94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67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4B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7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FC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9B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75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55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A4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4B7D79B1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61AE3F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74FD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DF8C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D4A0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0E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4BA9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FA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213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5659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6B5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51BC4F04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7B2504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E402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0173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8A81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E1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A91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E7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312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79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0B1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</w:t>
            </w:r>
          </w:p>
        </w:tc>
      </w:tr>
      <w:tr w:rsidR="00771F97" w:rsidRPr="00E02201" w14:paraId="07E1ECEC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030286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A594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091B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258B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4D4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CDD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B9E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606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43E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EC9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388AF00E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AE1D2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L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EB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A35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A0EC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86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F57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429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1C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0E0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E9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5160C11E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52823D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2E3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E8A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D4A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59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94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3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33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48E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1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790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01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35014A33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7DD767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640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AA2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E525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2B0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5E0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93F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A23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426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C674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48841DFE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D8867B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F7B2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25F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1414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F9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D0D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608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499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6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A7B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92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1010EE47" w14:textId="77777777" w:rsidTr="00B300BA">
        <w:trPr>
          <w:trHeight w:val="315"/>
        </w:trPr>
        <w:tc>
          <w:tcPr>
            <w:tcW w:w="174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F7F7C0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01D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90A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6B4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14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CD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83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76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140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7D2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07F4DE3C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1DA9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CL:AL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C4AB9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B4997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2EA0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66B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2F3B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F7A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B61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CD4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3FE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4EC9B755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FE57C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B093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CA61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BD16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C6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D2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AF2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AA9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77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000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95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7E245B13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8B0F9F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3152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EB96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B8E8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3F9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2AF8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EE4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FA6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06CD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E49" w14:textId="77777777" w:rsidR="00771F97" w:rsidRPr="00E02201" w:rsidRDefault="00771F97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31F2877F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C6EFD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B3850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C138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6F4C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12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41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89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00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46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26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</w:t>
            </w:r>
          </w:p>
        </w:tc>
      </w:tr>
      <w:tr w:rsidR="00771F97" w:rsidRPr="00E02201" w14:paraId="2183DBFF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44D9F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9E55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01EE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F98F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AD3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4DF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793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D1D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6BB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1FE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</w:t>
            </w:r>
          </w:p>
        </w:tc>
      </w:tr>
      <w:tr w:rsidR="00771F97" w:rsidRPr="00E02201" w14:paraId="13A05B06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A9B96A2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Claw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EAC41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530690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2FB10E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3B654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17129742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44A851C2" w14:textId="27EF0153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81FD4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0277FDE9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085559FE" w14:textId="3F999864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179DC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4D6A28EF" w14:textId="4EDAC056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CE5AE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2027C317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7CB1337C" w14:textId="3B64AC03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A3B28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58D675EE" w14:textId="77777777" w:rsidR="004475F2" w:rsidRDefault="004475F2" w:rsidP="00B300BA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35111402" w14:textId="1077A3E0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96338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771F97" w:rsidRPr="00E02201" w14:paraId="1C03B95E" w14:textId="77777777" w:rsidTr="00B300BA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</w:tcPr>
          <w:p w14:paraId="09D0BC71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</w:tcPr>
          <w:p w14:paraId="27D9E490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6D2233E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542E7C69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7B14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877D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A296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42EE3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60.0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790B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74C3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12C8E419" w14:textId="77777777" w:rsidTr="00B300BA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</w:tcPr>
          <w:p w14:paraId="55EB0777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</w:tcPr>
          <w:p w14:paraId="348A428A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37276799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7DBE2CA6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3D4D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A062B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B57F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A8F5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A236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CC045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771F97" w:rsidRPr="00E02201" w14:paraId="7AA84BA0" w14:textId="77777777" w:rsidTr="00B300BA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</w:tcPr>
          <w:p w14:paraId="3FE33C11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</w:tcPr>
          <w:p w14:paraId="0B843FBB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6B8D9D75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32DE7802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EAAC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AB47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B069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886E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7.0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C20A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5.8e-0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DDDF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771F97" w:rsidRPr="00E02201" w14:paraId="34E12885" w14:textId="77777777" w:rsidTr="00B300BA">
        <w:trPr>
          <w:trHeight w:val="315"/>
        </w:trPr>
        <w:tc>
          <w:tcPr>
            <w:tcW w:w="1742" w:type="dxa"/>
            <w:tcBorders>
              <w:bottom w:val="single" w:sz="4" w:space="0" w:color="auto"/>
              <w:right w:val="nil"/>
            </w:tcBorders>
            <w:vAlign w:val="center"/>
          </w:tcPr>
          <w:p w14:paraId="256A3A9B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7095F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F8323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6B8D9" w14:textId="77777777" w:rsidR="00771F97" w:rsidRPr="00E02201" w:rsidRDefault="00771F97" w:rsidP="00B300BA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E1C3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D83C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6728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4156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8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52BD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9.5e-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0A04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C809C3" w:rsidRPr="00E02201" w14:paraId="457542E5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4BA9" w14:textId="77777777" w:rsidR="00C809C3" w:rsidRPr="00E02201" w:rsidRDefault="00C809C3" w:rsidP="00C809C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Respiration Rate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67F6" w14:textId="77777777" w:rsidR="00C809C3" w:rsidRPr="00E02201" w:rsidRDefault="00C809C3" w:rsidP="00C809C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 only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32D8" w14:textId="77777777" w:rsidR="00C809C3" w:rsidRPr="00E02201" w:rsidRDefault="00C809C3" w:rsidP="00C809C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4037" w14:textId="77777777" w:rsidR="00C809C3" w:rsidRPr="00E02201" w:rsidRDefault="00C809C3" w:rsidP="00C809C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FBF5D38" w14:textId="2A66AE5B" w:rsidR="00C809C3" w:rsidRPr="00E02201" w:rsidRDefault="00C809C3" w:rsidP="00C809C3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B67F2A7" w14:textId="4B652915" w:rsidR="00C809C3" w:rsidRPr="00E02201" w:rsidRDefault="00C809C3" w:rsidP="00C809C3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DD4CB2E" w14:textId="494C77D3" w:rsidR="00C809C3" w:rsidRPr="00E02201" w:rsidRDefault="00C809C3" w:rsidP="00C809C3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7838DBB" w14:textId="5ED367BF" w:rsidR="00C809C3" w:rsidRPr="00E02201" w:rsidRDefault="00C809C3" w:rsidP="00C809C3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CE13FF7" w14:textId="0522A8B5" w:rsidR="00C809C3" w:rsidRPr="00E02201" w:rsidRDefault="00C809C3" w:rsidP="00C809C3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85F921D" w14:textId="1DAED1A4" w:rsidR="00C809C3" w:rsidRPr="00E02201" w:rsidRDefault="00C809C3" w:rsidP="00C809C3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1F97" w:rsidRPr="00E02201" w14:paraId="7B9452BB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4154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201D0B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AB1AB1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CFE6A2C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3C16B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7413B2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-0.0009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866576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F3F1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-1.73</w:t>
            </w:r>
          </w:p>
        </w:tc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549D1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1C451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771F97" w:rsidRPr="00E02201" w14:paraId="32BBDABE" w14:textId="77777777" w:rsidTr="00B300BA">
        <w:trPr>
          <w:trHeight w:val="315"/>
        </w:trPr>
        <w:tc>
          <w:tcPr>
            <w:tcW w:w="17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6D10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5FE1EE9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0F4A5EA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48DD09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B8E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53A7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106D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0003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E882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7.51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A4EE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05E-12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3944" w14:textId="77777777" w:rsidR="00771F97" w:rsidRPr="00E02201" w:rsidRDefault="00771F97" w:rsidP="00B300BA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6FCC0B42" w14:textId="77777777" w:rsidTr="004475F2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A1A3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DAC8B3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F66AC8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6B2CFBE4" w14:textId="10F4A8AF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 xml:space="preserve">C:N 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7F08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6D44D2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19A0BBA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61FE02E9" w14:textId="464B60B0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91F2C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42BDAFA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2087D4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2BBA9CE5" w14:textId="1AB9C31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DFDB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 xml:space="preserve">       </w:t>
            </w:r>
          </w:p>
          <w:p w14:paraId="737BDE8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7213C01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7D67D0D0" w14:textId="7ABD52A0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1E85F" w14:textId="0305A2FA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1B50F0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7BFCEA77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4B06B553" w14:textId="30BBCAEC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48498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3038F7B4" w14:textId="3E3F9249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BD6E8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4EE5DF4E" w14:textId="37D05AB3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44564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509AB8A9" w14:textId="2356E84B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B1185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475F2" w:rsidRPr="00E02201" w14:paraId="1E0824AD" w14:textId="77777777" w:rsidTr="004475F2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</w:tcPr>
          <w:p w14:paraId="01D8CB0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</w:tcPr>
          <w:p w14:paraId="74F2971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199B911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00193B2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00CCE" w14:textId="581A4C5A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8246A" w14:textId="03F00100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4.6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9B500" w14:textId="29630A7C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C18735" w14:textId="5795F456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47.2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6CDDA9" w14:textId="2ECB7769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07B55" w14:textId="4EB0CDC3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3FBEBA08" w14:textId="77777777" w:rsidTr="004475F2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</w:tcPr>
          <w:p w14:paraId="3973CE8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</w:tcPr>
          <w:p w14:paraId="2AC7B89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4B002EC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610F403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E5E9C" w14:textId="6FD28AC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20531A" w14:textId="7B22E56E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20CA69" w14:textId="04C8B7F5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02004D" w14:textId="2345E362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D261DD" w14:textId="4B30F4FA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013798" w14:textId="77777777" w:rsidR="004475F2" w:rsidRPr="00E02201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475F2" w:rsidRPr="00E02201" w14:paraId="2FAFF66F" w14:textId="77777777" w:rsidTr="004475F2">
        <w:trPr>
          <w:trHeight w:val="315"/>
        </w:trPr>
        <w:tc>
          <w:tcPr>
            <w:tcW w:w="1742" w:type="dxa"/>
            <w:vMerge/>
            <w:tcBorders>
              <w:right w:val="nil"/>
            </w:tcBorders>
            <w:vAlign w:val="center"/>
          </w:tcPr>
          <w:p w14:paraId="12F3897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right w:val="nil"/>
            </w:tcBorders>
            <w:vAlign w:val="center"/>
          </w:tcPr>
          <w:p w14:paraId="23ED7BC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68B2BAE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</w:tcPr>
          <w:p w14:paraId="2BB893B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D4D6" w14:textId="3032F483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F666" w14:textId="2DDB0954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7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8D09" w14:textId="470196C9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36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4DEA" w14:textId="23026A7F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1.49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D3F7" w14:textId="2EBC5CEF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268EC" w14:textId="0B460BA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78883BE3" w14:textId="77777777" w:rsidTr="004475F2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C8DCBD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247A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2D8B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177B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9A182" w14:textId="1939BC71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5DAC3" w14:textId="56FF0C6C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618D9" w14:textId="118C6F1E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40489" w14:textId="538F8A3E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2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EF574" w14:textId="44B75D24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B3C62" w14:textId="497D0824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628DAAAC" w14:textId="77777777" w:rsidTr="00B300BA">
        <w:trPr>
          <w:trHeight w:val="315"/>
        </w:trPr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1D6E6DD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307802F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0716398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7AAA100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F28898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2B25DB1A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69353BB9" w14:textId="10EB3A3C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66143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6AB6F295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3A411321" w14:textId="088829C4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E2742A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7E94FFBE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6D87BA8B" w14:textId="2037250C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8F0271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540D3590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0B0C535F" w14:textId="454DC862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7006D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5C52CC57" w14:textId="77777777" w:rsidR="004475F2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  <w:p w14:paraId="72E71423" w14:textId="0E974586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FC7E8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3EABA09C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FD96ED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037DE63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0FF61ADC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6F7130F4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646FE1F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33CE58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23D236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E83562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4.6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F8D9B3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068886E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01B3D99C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593D5AF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Dry mass</w:t>
            </w:r>
          </w:p>
        </w:tc>
        <w:tc>
          <w:tcPr>
            <w:tcW w:w="2640" w:type="dxa"/>
            <w:vAlign w:val="center"/>
          </w:tcPr>
          <w:p w14:paraId="21D7647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Align w:val="center"/>
          </w:tcPr>
          <w:p w14:paraId="5F36D012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Align w:val="center"/>
          </w:tcPr>
          <w:p w14:paraId="54D93960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2C7AF4D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41085B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E6CFF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9C514B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8B79B9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76D9197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73E7C1D9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BAFD94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542EC3E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211E0FF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1957668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4904FCD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F63CB7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3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281A9D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35E530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6.3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4A357C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296A73C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4B4BD09B" w14:textId="77777777" w:rsidTr="00B300BA">
        <w:trPr>
          <w:trHeight w:val="315"/>
        </w:trPr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1D04A30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55EE634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562CB8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A26806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926D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3F91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8ED2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E0724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4.9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4EF7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32D4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0217B048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368EBAC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1CA0306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486E67B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4E8CBD94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0851AD29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06CC1EE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589E9B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DC95D4E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10D2745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70A842C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045C64FB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1D2784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625CDF2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1FEA0E8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713CE4D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482470C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907B6F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760.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802394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8.3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5C510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9.8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89E4E1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4C26B78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664DF129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79AB2F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Carbon</w:t>
            </w:r>
          </w:p>
        </w:tc>
        <w:tc>
          <w:tcPr>
            <w:tcW w:w="2640" w:type="dxa"/>
            <w:vAlign w:val="center"/>
          </w:tcPr>
          <w:p w14:paraId="34D0C05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Align w:val="center"/>
          </w:tcPr>
          <w:p w14:paraId="47709BAF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Align w:val="center"/>
          </w:tcPr>
          <w:p w14:paraId="461151A1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21756B27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09C6C98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BFECA3F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8A1DA94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44B5E2B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0A6881F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041F6B61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5729A05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72F8F96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5484CF6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0615FE09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14BF61A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D12415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060D81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E4E69A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96.7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139201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178FD65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37BECD2D" w14:textId="77777777" w:rsidTr="00B300BA">
        <w:trPr>
          <w:trHeight w:val="315"/>
        </w:trPr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4467278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446538B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7A3DC54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EC63E3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D7C8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B00C6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7D94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846A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6.9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C1D4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D3DF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3EE7F4FA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2DD203C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6CE7A74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0E08712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74E8FD64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294DCF94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9212A1F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859BA6E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551FFA1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5C88C18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09B34EF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70D533CB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3ADDF9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20680D6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52D72F4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243E01E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79DCA4F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0B220C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89.8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C9F516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8.5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0376C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2.1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AEF676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6D5F01C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6CCF5360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3E30EB9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Nitrogen</w:t>
            </w:r>
          </w:p>
        </w:tc>
        <w:tc>
          <w:tcPr>
            <w:tcW w:w="2640" w:type="dxa"/>
            <w:vAlign w:val="center"/>
          </w:tcPr>
          <w:p w14:paraId="75CB72B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s(temp) + s(hatch)</w:t>
            </w:r>
          </w:p>
        </w:tc>
        <w:tc>
          <w:tcPr>
            <w:tcW w:w="1600" w:type="dxa"/>
            <w:vAlign w:val="center"/>
          </w:tcPr>
          <w:p w14:paraId="18FC0B41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600" w:type="dxa"/>
            <w:vAlign w:val="center"/>
          </w:tcPr>
          <w:p w14:paraId="1848885E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31A44A20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6BC8E83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AB3E5C0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281A608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2CB4BFC" w14:textId="77777777" w:rsidR="004475F2" w:rsidRPr="00E02201" w:rsidRDefault="004475F2" w:rsidP="004475F2">
            <w:pPr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3C2EDC8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626BEB9C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8BE816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6F76820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30669F2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6BF3A08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7C618E2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temp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597D3A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CA0556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DF9748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87.8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5F797A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46811E1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192BF1CA" w14:textId="77777777" w:rsidTr="00B300BA">
        <w:trPr>
          <w:trHeight w:val="315"/>
        </w:trPr>
        <w:tc>
          <w:tcPr>
            <w:tcW w:w="1742" w:type="dxa"/>
            <w:vAlign w:val="center"/>
          </w:tcPr>
          <w:p w14:paraId="613AB3A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Align w:val="center"/>
          </w:tcPr>
          <w:p w14:paraId="240B3B2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5DE8279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Align w:val="center"/>
          </w:tcPr>
          <w:p w14:paraId="2E42E9E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5814F36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6CB7DA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.8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9F6BF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FCF05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27.1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79C1F4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&lt;2e-16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3B67D38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28C82965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</w:tcBorders>
            <w:vAlign w:val="center"/>
          </w:tcPr>
          <w:p w14:paraId="45E787E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SOD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</w:tcBorders>
            <w:vAlign w:val="center"/>
          </w:tcPr>
          <w:p w14:paraId="5E54B71A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hatch only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73013DA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11A72E60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AAD25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54600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F488C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30999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80A7B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r</w:t>
            </w:r>
            <w:proofErr w:type="spellEnd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(&gt;|t|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AE24D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2D3147DA" w14:textId="77777777" w:rsidTr="00B300BA">
        <w:trPr>
          <w:trHeight w:val="315"/>
        </w:trPr>
        <w:tc>
          <w:tcPr>
            <w:tcW w:w="1742" w:type="dxa"/>
            <w:vMerge/>
            <w:vAlign w:val="center"/>
          </w:tcPr>
          <w:p w14:paraId="21E8C0B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vAlign w:val="center"/>
          </w:tcPr>
          <w:p w14:paraId="7935E8B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vAlign w:val="center"/>
          </w:tcPr>
          <w:p w14:paraId="242DDC8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vAlign w:val="center"/>
          </w:tcPr>
          <w:p w14:paraId="0E72AA8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60048AF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95490C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640.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C431B14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369.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572A09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988726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74e-05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429A1C0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color w:val="000000"/>
                <w:sz w:val="21"/>
                <w:szCs w:val="21"/>
              </w:rPr>
              <w:t>***</w:t>
            </w:r>
          </w:p>
        </w:tc>
      </w:tr>
      <w:tr w:rsidR="004475F2" w:rsidRPr="00E02201" w14:paraId="77E2F7AC" w14:textId="77777777" w:rsidTr="00B300BA">
        <w:trPr>
          <w:trHeight w:val="315"/>
        </w:trPr>
        <w:tc>
          <w:tcPr>
            <w:tcW w:w="1742" w:type="dxa"/>
            <w:vMerge/>
            <w:vAlign w:val="center"/>
          </w:tcPr>
          <w:p w14:paraId="569E48D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vAlign w:val="center"/>
          </w:tcPr>
          <w:p w14:paraId="115D475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vAlign w:val="center"/>
          </w:tcPr>
          <w:p w14:paraId="4287537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vAlign w:val="center"/>
          </w:tcPr>
          <w:p w14:paraId="5C98C04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6B16819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mooth terms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5977925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e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B351A72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Ref.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F446C4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EFA594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053FB3D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7EECABC7" w14:textId="77777777" w:rsidTr="00B300BA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</w:tcPr>
          <w:p w14:paraId="5944870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</w:tcPr>
          <w:p w14:paraId="34FC2594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483A6E0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049C563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45AF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hatch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3820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E0834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9769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6537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DF92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*</w:t>
            </w:r>
          </w:p>
        </w:tc>
      </w:tr>
      <w:tr w:rsidR="004475F2" w:rsidRPr="00E02201" w14:paraId="2377CB29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</w:tcBorders>
            <w:vAlign w:val="center"/>
          </w:tcPr>
          <w:p w14:paraId="5886E43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ST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</w:tcBorders>
            <w:vAlign w:val="center"/>
          </w:tcPr>
          <w:p w14:paraId="49EE9DD9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622A75A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11F18AFA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6D487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8237E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6783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5DFE9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FDAED0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28635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2DF77BA7" w14:textId="77777777" w:rsidTr="00B300BA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</w:tcPr>
          <w:p w14:paraId="45B9B37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</w:tcPr>
          <w:p w14:paraId="0026D8B1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6D53A67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3D25E47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BA61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FA4E9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64F7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46E3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6.0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5EF5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C3DB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721AE471" w14:textId="77777777" w:rsidTr="00B300BA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</w:tcBorders>
            <w:vAlign w:val="center"/>
          </w:tcPr>
          <w:p w14:paraId="0A4F9308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Times New Roman"/>
                <w:color w:val="000000"/>
                <w:sz w:val="21"/>
                <w:szCs w:val="21"/>
              </w:rPr>
              <w:t>GPx</w:t>
            </w:r>
            <w:proofErr w:type="spellEnd"/>
          </w:p>
        </w:tc>
        <w:tc>
          <w:tcPr>
            <w:tcW w:w="2640" w:type="dxa"/>
            <w:vMerge w:val="restart"/>
            <w:tcBorders>
              <w:top w:val="single" w:sz="4" w:space="0" w:color="auto"/>
            </w:tcBorders>
            <w:vAlign w:val="center"/>
          </w:tcPr>
          <w:p w14:paraId="29C859D2" w14:textId="77777777" w:rsidR="004475F2" w:rsidRPr="00E02201" w:rsidRDefault="004475F2" w:rsidP="004475F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062AA4C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2D0152AC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CD502D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990F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8AF334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0D07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69E5AF" w14:textId="77777777" w:rsidR="004475F2" w:rsidRPr="0085112B" w:rsidRDefault="004475F2" w:rsidP="004475F2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85112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D217F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475F2" w:rsidRPr="00E02201" w14:paraId="314E00DC" w14:textId="77777777" w:rsidTr="00477F3B">
        <w:trPr>
          <w:trHeight w:val="315"/>
        </w:trPr>
        <w:tc>
          <w:tcPr>
            <w:tcW w:w="1742" w:type="dxa"/>
            <w:vMerge/>
            <w:vAlign w:val="center"/>
          </w:tcPr>
          <w:p w14:paraId="0CBAC50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vAlign w:val="center"/>
          </w:tcPr>
          <w:p w14:paraId="74266341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vAlign w:val="center"/>
          </w:tcPr>
          <w:p w14:paraId="7FBAA52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vAlign w:val="center"/>
          </w:tcPr>
          <w:p w14:paraId="365EC2C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14:paraId="6C631EA3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19B44F5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CB13AA7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623F5BB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9.7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96D156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50E9B83E" w14:textId="77777777" w:rsidR="004475F2" w:rsidRPr="00E02201" w:rsidRDefault="004475F2" w:rsidP="004475F2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05278D" w:rsidRPr="00E02201" w14:paraId="18FDB846" w14:textId="77777777" w:rsidTr="00811410">
        <w:trPr>
          <w:trHeight w:val="315"/>
        </w:trPr>
        <w:tc>
          <w:tcPr>
            <w:tcW w:w="1742" w:type="dxa"/>
            <w:vMerge w:val="restart"/>
            <w:tcBorders>
              <w:top w:val="single" w:sz="4" w:space="0" w:color="auto"/>
            </w:tcBorders>
            <w:vAlign w:val="center"/>
          </w:tcPr>
          <w:p w14:paraId="77EAAE42" w14:textId="5709F7EA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AT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</w:tcBorders>
            <w:vAlign w:val="center"/>
          </w:tcPr>
          <w:p w14:paraId="012C18FC" w14:textId="77777777" w:rsidR="0005278D" w:rsidRPr="00E02201" w:rsidRDefault="0005278D" w:rsidP="00811410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null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13C72A88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5AB7529C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E920A5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9646BD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24909B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CC833E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E02201">
              <w:rPr>
                <w:rFonts w:eastAsia="Times New Roman"/>
                <w:b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3C1F6" w14:textId="77777777" w:rsidR="0005278D" w:rsidRPr="0085112B" w:rsidRDefault="0005278D" w:rsidP="00811410">
            <w:pPr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85112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C4A514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05278D" w:rsidRPr="00E02201" w14:paraId="085040C0" w14:textId="77777777" w:rsidTr="00811410">
        <w:trPr>
          <w:trHeight w:val="315"/>
        </w:trPr>
        <w:tc>
          <w:tcPr>
            <w:tcW w:w="1742" w:type="dxa"/>
            <w:vMerge/>
            <w:tcBorders>
              <w:bottom w:val="single" w:sz="4" w:space="0" w:color="auto"/>
            </w:tcBorders>
            <w:vAlign w:val="center"/>
          </w:tcPr>
          <w:p w14:paraId="58931E42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bottom w:val="single" w:sz="4" w:space="0" w:color="auto"/>
            </w:tcBorders>
            <w:vAlign w:val="center"/>
          </w:tcPr>
          <w:p w14:paraId="1EFCB919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6055B5DE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532EF1EB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3B044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8E101F" w14:textId="61A99B2E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="00F71364">
              <w:rPr>
                <w:rFonts w:eastAsia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D52EC" w14:textId="03E064B8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</w:t>
            </w:r>
            <w:r w:rsidR="00F71364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30386" w14:textId="268794C3" w:rsidR="0005278D" w:rsidRPr="00E02201" w:rsidRDefault="00F71364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1</w:t>
            </w:r>
            <w:r w:rsidR="0005278D">
              <w:rPr>
                <w:rFonts w:eastAsia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AF2B7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E1173" w14:textId="77777777" w:rsidR="0005278D" w:rsidRPr="00E02201" w:rsidRDefault="0005278D" w:rsidP="00811410">
            <w:pPr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</w:tbl>
    <w:p w14:paraId="366E32A1" w14:textId="77777777" w:rsidR="009A1C6D" w:rsidRPr="00E02201" w:rsidRDefault="009A1C6D" w:rsidP="009A1C6D">
      <w:pPr>
        <w:spacing w:line="523" w:lineRule="auto"/>
        <w:jc w:val="both"/>
        <w:rPr>
          <w:b/>
          <w:szCs w:val="24"/>
        </w:rPr>
      </w:pPr>
    </w:p>
    <w:p w14:paraId="1D54D35F" w14:textId="77777777" w:rsidR="003D6CB4" w:rsidRDefault="003D6CB4" w:rsidP="003D6CB4">
      <w:pPr>
        <w:sectPr w:rsidR="003D6CB4" w:rsidSect="009A1C6D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754D378" w14:textId="61FD8AD3" w:rsidR="00994A3D" w:rsidRDefault="003D6CB4" w:rsidP="00994A3D">
      <w:pPr>
        <w:keepNext/>
        <w:rPr>
          <w:rFonts w:cs="Times New Roman"/>
          <w:b/>
          <w:szCs w:val="24"/>
        </w:rPr>
      </w:pPr>
      <w:r w:rsidRPr="003D6CB4">
        <w:rPr>
          <w:rFonts w:cs="Times New Roman"/>
          <w:b/>
          <w:szCs w:val="24"/>
        </w:rPr>
        <w:lastRenderedPageBreak/>
        <w:t>2. Supplementary Figures</w:t>
      </w:r>
    </w:p>
    <w:p w14:paraId="56C3B0BE" w14:textId="3C2D504E" w:rsidR="00AF656C" w:rsidRPr="003D6CB4" w:rsidRDefault="00AF656C" w:rsidP="00994A3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sults by Hatch</w:t>
      </w:r>
    </w:p>
    <w:p w14:paraId="0245B156" w14:textId="77777777" w:rsidR="003D6CB4" w:rsidRPr="00E02201" w:rsidRDefault="003D6CB4" w:rsidP="003D6CB4">
      <w:pPr>
        <w:spacing w:line="523" w:lineRule="auto"/>
        <w:jc w:val="both"/>
        <w:rPr>
          <w:b/>
          <w:szCs w:val="24"/>
        </w:rPr>
      </w:pPr>
      <w:r w:rsidRPr="00E02201">
        <w:rPr>
          <w:noProof/>
          <w:szCs w:val="24"/>
        </w:rPr>
        <w:drawing>
          <wp:inline distT="0" distB="0" distL="0" distR="0" wp14:anchorId="344FC6B2" wp14:editId="738675A0">
            <wp:extent cx="5934075" cy="2101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0DD6D" w14:textId="51E9673E" w:rsidR="003D6CB4" w:rsidRPr="00E02201" w:rsidRDefault="00AF656C" w:rsidP="003D6CB4">
      <w:pPr>
        <w:jc w:val="both"/>
        <w:rPr>
          <w:szCs w:val="24"/>
        </w:rPr>
      </w:pPr>
      <w:r>
        <w:rPr>
          <w:b/>
          <w:szCs w:val="24"/>
        </w:rPr>
        <w:t>Supplementary Figure</w:t>
      </w:r>
      <w:r w:rsidR="003D6CB4" w:rsidRPr="00E02201">
        <w:rPr>
          <w:b/>
          <w:szCs w:val="24"/>
        </w:rPr>
        <w:t xml:space="preserve"> 1</w:t>
      </w:r>
      <w:r w:rsidR="003D6CB4" w:rsidRPr="00322FB1">
        <w:rPr>
          <w:szCs w:val="24"/>
        </w:rPr>
        <w:t xml:space="preserve">. Effect of temperature and ocean acidification on the survival and development time of </w:t>
      </w:r>
      <w:r w:rsidR="003D6CB4" w:rsidRPr="00322FB1">
        <w:rPr>
          <w:i/>
          <w:szCs w:val="24"/>
        </w:rPr>
        <w:t xml:space="preserve">Homarus </w:t>
      </w:r>
      <w:proofErr w:type="spellStart"/>
      <w:r w:rsidR="003D6CB4" w:rsidRPr="00322FB1">
        <w:rPr>
          <w:i/>
          <w:szCs w:val="24"/>
        </w:rPr>
        <w:t>gammarus</w:t>
      </w:r>
      <w:proofErr w:type="spellEnd"/>
      <w:r w:rsidR="003D6CB4" w:rsidRPr="00322FB1">
        <w:rPr>
          <w:i/>
          <w:szCs w:val="24"/>
        </w:rPr>
        <w:t xml:space="preserve"> </w:t>
      </w:r>
      <w:r w:rsidR="003D6CB4" w:rsidRPr="00322FB1">
        <w:rPr>
          <w:szCs w:val="24"/>
        </w:rPr>
        <w:t>larvae to stage III for the four hatches analyzed (panels 1 to 4 respectively).</w:t>
      </w:r>
      <w:r w:rsidR="003D6CB4" w:rsidRPr="00E02201">
        <w:rPr>
          <w:szCs w:val="24"/>
        </w:rPr>
        <w:t xml:space="preserve"> </w:t>
      </w:r>
      <w:r w:rsidR="003D6CB4" w:rsidRPr="00C809C3">
        <w:rPr>
          <w:b/>
          <w:szCs w:val="24"/>
        </w:rPr>
        <w:t>(A)</w:t>
      </w:r>
      <w:r w:rsidR="003D6CB4" w:rsidRPr="00E02201">
        <w:rPr>
          <w:szCs w:val="24"/>
        </w:rPr>
        <w:t xml:space="preserve"> ocean acidification and temperature influenced survival, </w:t>
      </w:r>
      <w:r w:rsidR="003D6CB4" w:rsidRPr="00C809C3">
        <w:rPr>
          <w:b/>
          <w:szCs w:val="24"/>
        </w:rPr>
        <w:t>(B)</w:t>
      </w:r>
      <w:r w:rsidR="003D6CB4" w:rsidRPr="00E02201">
        <w:rPr>
          <w:szCs w:val="24"/>
        </w:rPr>
        <w:t xml:space="preserve"> temperature effect on development time. </w:t>
      </w:r>
    </w:p>
    <w:p w14:paraId="0A2B6663" w14:textId="77777777" w:rsidR="003D6CB4" w:rsidRPr="00E02201" w:rsidRDefault="003D6CB4" w:rsidP="003D6CB4">
      <w:pPr>
        <w:jc w:val="both"/>
        <w:rPr>
          <w:szCs w:val="24"/>
        </w:rPr>
      </w:pPr>
    </w:p>
    <w:p w14:paraId="3E038888" w14:textId="77777777" w:rsidR="003D6CB4" w:rsidRPr="00E02201" w:rsidRDefault="003D6CB4" w:rsidP="003D6CB4">
      <w:pPr>
        <w:jc w:val="both"/>
        <w:rPr>
          <w:szCs w:val="24"/>
        </w:rPr>
      </w:pPr>
    </w:p>
    <w:p w14:paraId="28999576" w14:textId="77777777" w:rsidR="003D6CB4" w:rsidRPr="00E02201" w:rsidRDefault="003D6CB4" w:rsidP="003D6CB4">
      <w:pPr>
        <w:spacing w:line="479" w:lineRule="auto"/>
        <w:jc w:val="both"/>
        <w:rPr>
          <w:b/>
          <w:szCs w:val="24"/>
        </w:rPr>
      </w:pPr>
      <w:r w:rsidRPr="00E02201">
        <w:rPr>
          <w:b/>
          <w:noProof/>
          <w:szCs w:val="24"/>
        </w:rPr>
        <w:drawing>
          <wp:inline distT="0" distB="0" distL="0" distR="0" wp14:anchorId="085B6899" wp14:editId="35C87798">
            <wp:extent cx="3810000" cy="254000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7915B" w14:textId="49252953" w:rsidR="003D6CB4" w:rsidRPr="00322FB1" w:rsidRDefault="00AF656C" w:rsidP="003D6CB4">
      <w:pPr>
        <w:jc w:val="both"/>
        <w:rPr>
          <w:szCs w:val="24"/>
        </w:rPr>
      </w:pPr>
      <w:r w:rsidRPr="00322FB1">
        <w:rPr>
          <w:b/>
          <w:szCs w:val="24"/>
        </w:rPr>
        <w:t>Supplementary Figure 2</w:t>
      </w:r>
      <w:r w:rsidRPr="00322FB1">
        <w:rPr>
          <w:szCs w:val="24"/>
        </w:rPr>
        <w:t>.</w:t>
      </w:r>
      <w:r w:rsidR="003D6CB4" w:rsidRPr="00322FB1">
        <w:rPr>
          <w:szCs w:val="24"/>
        </w:rPr>
        <w:t xml:space="preserve"> Effect of temperature on the routine metabolic rate of stage III </w:t>
      </w:r>
      <w:r w:rsidR="003D6CB4" w:rsidRPr="00322FB1">
        <w:rPr>
          <w:i/>
          <w:szCs w:val="24"/>
        </w:rPr>
        <w:t xml:space="preserve">Homarus </w:t>
      </w:r>
      <w:proofErr w:type="spellStart"/>
      <w:r w:rsidR="003D6CB4" w:rsidRPr="00322FB1">
        <w:rPr>
          <w:i/>
          <w:szCs w:val="24"/>
        </w:rPr>
        <w:t>gammarus</w:t>
      </w:r>
      <w:proofErr w:type="spellEnd"/>
      <w:r w:rsidR="003D6CB4" w:rsidRPr="00322FB1">
        <w:rPr>
          <w:i/>
          <w:szCs w:val="24"/>
        </w:rPr>
        <w:t xml:space="preserve"> </w:t>
      </w:r>
      <w:r w:rsidR="003D6CB4" w:rsidRPr="00322FB1">
        <w:rPr>
          <w:szCs w:val="24"/>
        </w:rPr>
        <w:t xml:space="preserve">larvae for the four hatches analyzed (panels 1 to 4 respectively). </w:t>
      </w:r>
    </w:p>
    <w:p w14:paraId="68602074" w14:textId="77777777" w:rsidR="003D6CB4" w:rsidRPr="00E02201" w:rsidRDefault="003D6CB4" w:rsidP="003D6CB4">
      <w:pPr>
        <w:jc w:val="both"/>
        <w:rPr>
          <w:szCs w:val="24"/>
        </w:rPr>
      </w:pPr>
    </w:p>
    <w:p w14:paraId="4AC9FE85" w14:textId="77777777" w:rsidR="003D6CB4" w:rsidRPr="00E02201" w:rsidRDefault="003D6CB4" w:rsidP="003D6CB4">
      <w:pPr>
        <w:jc w:val="both"/>
        <w:rPr>
          <w:szCs w:val="24"/>
        </w:rPr>
      </w:pPr>
    </w:p>
    <w:p w14:paraId="4236223D" w14:textId="77777777" w:rsidR="003D6CB4" w:rsidRPr="00E02201" w:rsidRDefault="003D6CB4" w:rsidP="003D6CB4">
      <w:pPr>
        <w:spacing w:line="479" w:lineRule="auto"/>
        <w:jc w:val="both"/>
        <w:rPr>
          <w:szCs w:val="24"/>
        </w:rPr>
      </w:pPr>
      <w:r w:rsidRPr="00E02201">
        <w:rPr>
          <w:noProof/>
          <w:szCs w:val="24"/>
        </w:rPr>
        <w:drawing>
          <wp:inline distT="0" distB="0" distL="0" distR="0" wp14:anchorId="66A0DD08" wp14:editId="444C5B71">
            <wp:extent cx="5934075" cy="4202430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C438C" w14:textId="78C8F001" w:rsidR="003D6CB4" w:rsidRPr="00E02201" w:rsidRDefault="00AF656C" w:rsidP="003D6CB4">
      <w:pPr>
        <w:jc w:val="both"/>
        <w:rPr>
          <w:szCs w:val="24"/>
        </w:rPr>
      </w:pPr>
      <w:r w:rsidRPr="00771F97">
        <w:rPr>
          <w:b/>
          <w:szCs w:val="24"/>
        </w:rPr>
        <w:t>Supplementary Figure 3</w:t>
      </w:r>
      <w:r w:rsidRPr="00771F97">
        <w:rPr>
          <w:szCs w:val="24"/>
        </w:rPr>
        <w:t>.</w:t>
      </w:r>
      <w:r w:rsidRPr="00322FB1">
        <w:rPr>
          <w:szCs w:val="24"/>
        </w:rPr>
        <w:t xml:space="preserve"> </w:t>
      </w:r>
      <w:r w:rsidR="003D6CB4" w:rsidRPr="00322FB1">
        <w:rPr>
          <w:szCs w:val="24"/>
        </w:rPr>
        <w:t xml:space="preserve">Effect of temperature on biomass of stage III </w:t>
      </w:r>
      <w:r w:rsidR="003D6CB4" w:rsidRPr="00322FB1">
        <w:rPr>
          <w:i/>
          <w:szCs w:val="24"/>
        </w:rPr>
        <w:t xml:space="preserve">Homarus </w:t>
      </w:r>
      <w:proofErr w:type="spellStart"/>
      <w:r w:rsidR="003D6CB4" w:rsidRPr="00322FB1">
        <w:rPr>
          <w:i/>
          <w:szCs w:val="24"/>
        </w:rPr>
        <w:t>gammarus</w:t>
      </w:r>
      <w:proofErr w:type="spellEnd"/>
      <w:r w:rsidR="003D6CB4" w:rsidRPr="00322FB1">
        <w:rPr>
          <w:i/>
          <w:szCs w:val="24"/>
        </w:rPr>
        <w:t xml:space="preserve"> </w:t>
      </w:r>
      <w:r w:rsidR="003D6CB4" w:rsidRPr="00322FB1">
        <w:rPr>
          <w:szCs w:val="24"/>
        </w:rPr>
        <w:t>larvae for the four hatches analyzed (panels 1 to 4 respectively).</w:t>
      </w:r>
      <w:r w:rsidR="003D6CB4" w:rsidRPr="00E02201">
        <w:rPr>
          <w:szCs w:val="24"/>
        </w:rPr>
        <w:t xml:space="preserve"> </w:t>
      </w:r>
      <w:r w:rsidR="003D6CB4" w:rsidRPr="00C809C3">
        <w:rPr>
          <w:b/>
          <w:szCs w:val="24"/>
        </w:rPr>
        <w:t>(A)</w:t>
      </w:r>
      <w:r w:rsidR="003D6CB4" w:rsidRPr="00E02201">
        <w:rPr>
          <w:szCs w:val="24"/>
        </w:rPr>
        <w:t xml:space="preserve"> C:N ratio, </w:t>
      </w:r>
      <w:r w:rsidR="003D6CB4" w:rsidRPr="00C809C3">
        <w:rPr>
          <w:b/>
          <w:szCs w:val="24"/>
        </w:rPr>
        <w:t>(B)</w:t>
      </w:r>
      <w:r w:rsidR="003D6CB4" w:rsidRPr="00E02201">
        <w:rPr>
          <w:szCs w:val="24"/>
        </w:rPr>
        <w:t xml:space="preserve"> dry mass, </w:t>
      </w:r>
      <w:r w:rsidR="003D6CB4" w:rsidRPr="00C809C3">
        <w:rPr>
          <w:b/>
          <w:szCs w:val="24"/>
        </w:rPr>
        <w:t>(C)</w:t>
      </w:r>
      <w:r w:rsidR="003D6CB4" w:rsidRPr="00E02201">
        <w:rPr>
          <w:szCs w:val="24"/>
        </w:rPr>
        <w:t xml:space="preserve"> carbon content and </w:t>
      </w:r>
      <w:r w:rsidR="003D6CB4" w:rsidRPr="00C809C3">
        <w:rPr>
          <w:b/>
          <w:szCs w:val="24"/>
        </w:rPr>
        <w:t>(D)</w:t>
      </w:r>
      <w:r w:rsidR="003D6CB4" w:rsidRPr="00E02201">
        <w:rPr>
          <w:szCs w:val="24"/>
        </w:rPr>
        <w:t xml:space="preserve"> nitrogen content was positively correlated with temperature. </w:t>
      </w:r>
      <w:r w:rsidR="003D6CB4" w:rsidRPr="00E02201">
        <w:rPr>
          <w:szCs w:val="24"/>
        </w:rPr>
        <w:br/>
      </w:r>
    </w:p>
    <w:p w14:paraId="04480CFB" w14:textId="77777777" w:rsidR="003D6CB4" w:rsidRPr="00E02201" w:rsidRDefault="003D6CB4" w:rsidP="003D6CB4">
      <w:pPr>
        <w:spacing w:line="480" w:lineRule="auto"/>
        <w:jc w:val="both"/>
        <w:rPr>
          <w:szCs w:val="24"/>
        </w:rPr>
      </w:pPr>
      <w:r w:rsidRPr="00E02201">
        <w:rPr>
          <w:noProof/>
          <w:szCs w:val="24"/>
        </w:rPr>
        <w:lastRenderedPageBreak/>
        <w:drawing>
          <wp:inline distT="0" distB="0" distL="0" distR="0" wp14:anchorId="405CC83B" wp14:editId="427A5287">
            <wp:extent cx="5932805" cy="606361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606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6B8B9" w14:textId="0FC58A63" w:rsidR="003D6CB4" w:rsidRDefault="00AF656C" w:rsidP="003D6CB4">
      <w:pPr>
        <w:jc w:val="both"/>
        <w:rPr>
          <w:szCs w:val="24"/>
        </w:rPr>
      </w:pPr>
      <w:r>
        <w:rPr>
          <w:b/>
          <w:szCs w:val="24"/>
        </w:rPr>
        <w:t>Supplementary Figure 4</w:t>
      </w:r>
      <w:r w:rsidRPr="00E02201">
        <w:rPr>
          <w:b/>
          <w:szCs w:val="24"/>
        </w:rPr>
        <w:t xml:space="preserve">. </w:t>
      </w:r>
      <w:r w:rsidR="003D6CB4" w:rsidRPr="00322FB1">
        <w:rPr>
          <w:szCs w:val="24"/>
        </w:rPr>
        <w:t xml:space="preserve">Effect of temperature and ocean acidification on size and morphology of stage III </w:t>
      </w:r>
      <w:r w:rsidR="003D6CB4" w:rsidRPr="00322FB1">
        <w:rPr>
          <w:i/>
          <w:szCs w:val="24"/>
        </w:rPr>
        <w:t xml:space="preserve">Homarus </w:t>
      </w:r>
      <w:proofErr w:type="spellStart"/>
      <w:r w:rsidR="003D6CB4" w:rsidRPr="00322FB1">
        <w:rPr>
          <w:i/>
          <w:szCs w:val="24"/>
        </w:rPr>
        <w:t>gammarus</w:t>
      </w:r>
      <w:proofErr w:type="spellEnd"/>
      <w:r w:rsidR="003D6CB4" w:rsidRPr="00322FB1">
        <w:rPr>
          <w:i/>
          <w:szCs w:val="24"/>
        </w:rPr>
        <w:t xml:space="preserve"> </w:t>
      </w:r>
      <w:r w:rsidR="003D6CB4" w:rsidRPr="00322FB1">
        <w:rPr>
          <w:szCs w:val="24"/>
        </w:rPr>
        <w:t xml:space="preserve">larvae for the four hatches analyzed (panels 1 to 4 respectively). </w:t>
      </w:r>
      <w:r w:rsidR="003D6CB4" w:rsidRPr="00C809C3">
        <w:rPr>
          <w:b/>
          <w:szCs w:val="24"/>
        </w:rPr>
        <w:t>(A)</w:t>
      </w:r>
      <w:r w:rsidR="003D6CB4" w:rsidRPr="00322FB1">
        <w:rPr>
          <w:szCs w:val="24"/>
        </w:rPr>
        <w:t xml:space="preserve"> ocean acidification and temperature effect on rostrum length, and temperature effect on </w:t>
      </w:r>
      <w:r w:rsidR="003D6CB4" w:rsidRPr="00C809C3">
        <w:rPr>
          <w:b/>
          <w:szCs w:val="24"/>
        </w:rPr>
        <w:t>(B)</w:t>
      </w:r>
      <w:r w:rsidR="003D6CB4" w:rsidRPr="00322FB1">
        <w:rPr>
          <w:szCs w:val="24"/>
        </w:rPr>
        <w:t xml:space="preserve"> carapace length [CL], </w:t>
      </w:r>
      <w:r w:rsidR="003D6CB4" w:rsidRPr="00C809C3">
        <w:rPr>
          <w:b/>
          <w:szCs w:val="24"/>
        </w:rPr>
        <w:t>(C)</w:t>
      </w:r>
      <w:r w:rsidR="003D6CB4" w:rsidRPr="00322FB1">
        <w:rPr>
          <w:szCs w:val="24"/>
        </w:rPr>
        <w:t xml:space="preserve"> abdomen length [AL], </w:t>
      </w:r>
      <w:r w:rsidR="003D6CB4" w:rsidRPr="00C809C3">
        <w:rPr>
          <w:b/>
          <w:szCs w:val="24"/>
        </w:rPr>
        <w:t>(D)</w:t>
      </w:r>
      <w:r w:rsidR="003D6CB4" w:rsidRPr="00322FB1">
        <w:rPr>
          <w:szCs w:val="24"/>
        </w:rPr>
        <w:t xml:space="preserve"> total length, </w:t>
      </w:r>
      <w:r w:rsidR="003D6CB4" w:rsidRPr="00C809C3">
        <w:rPr>
          <w:b/>
          <w:szCs w:val="24"/>
        </w:rPr>
        <w:t>(E)</w:t>
      </w:r>
      <w:r w:rsidR="003D6CB4" w:rsidRPr="00322FB1">
        <w:rPr>
          <w:szCs w:val="24"/>
        </w:rPr>
        <w:t xml:space="preserve"> CL: AL ratio and </w:t>
      </w:r>
      <w:r w:rsidR="003D6CB4" w:rsidRPr="00C809C3">
        <w:rPr>
          <w:b/>
          <w:szCs w:val="24"/>
        </w:rPr>
        <w:t>(F)</w:t>
      </w:r>
      <w:r w:rsidR="003D6CB4" w:rsidRPr="00322FB1">
        <w:rPr>
          <w:szCs w:val="24"/>
        </w:rPr>
        <w:t xml:space="preserve"> claw length. </w:t>
      </w:r>
    </w:p>
    <w:p w14:paraId="285AAA9E" w14:textId="77777777" w:rsidR="006E6054" w:rsidRPr="00322FB1" w:rsidRDefault="006E6054" w:rsidP="003D6CB4">
      <w:pPr>
        <w:jc w:val="both"/>
        <w:rPr>
          <w:szCs w:val="24"/>
        </w:rPr>
      </w:pPr>
    </w:p>
    <w:p w14:paraId="77896C3E" w14:textId="2FFB944D" w:rsidR="003D6CB4" w:rsidRPr="00322FB1" w:rsidRDefault="006E6054" w:rsidP="003D6CB4">
      <w:pPr>
        <w:jc w:val="both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617521D1" wp14:editId="23BB31FE">
            <wp:extent cx="6208395" cy="439737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C13B3" w14:textId="2B7D4EE6" w:rsidR="003D6CB4" w:rsidRPr="00D7385C" w:rsidRDefault="00AF656C" w:rsidP="003D6CB4">
      <w:pPr>
        <w:jc w:val="both"/>
        <w:rPr>
          <w:szCs w:val="24"/>
        </w:rPr>
      </w:pPr>
      <w:r>
        <w:rPr>
          <w:b/>
          <w:szCs w:val="24"/>
        </w:rPr>
        <w:t>Supplementary Figure 5</w:t>
      </w:r>
      <w:r w:rsidRPr="00E02201">
        <w:rPr>
          <w:b/>
          <w:szCs w:val="24"/>
        </w:rPr>
        <w:t>.</w:t>
      </w:r>
      <w:r w:rsidR="003D6CB4" w:rsidRPr="00E02201">
        <w:rPr>
          <w:b/>
          <w:szCs w:val="24"/>
        </w:rPr>
        <w:t xml:space="preserve"> </w:t>
      </w:r>
      <w:r w:rsidR="003D6CB4" w:rsidRPr="00D7385C">
        <w:rPr>
          <w:bCs/>
          <w:szCs w:val="24"/>
        </w:rPr>
        <w:t xml:space="preserve">There was no effect of experimental conditions (temperature gradient and </w:t>
      </w:r>
      <w:r w:rsidR="003D6CB4" w:rsidRPr="00D7385C">
        <w:rPr>
          <w:bCs/>
          <w:i/>
          <w:szCs w:val="24"/>
        </w:rPr>
        <w:t>p</w:t>
      </w:r>
      <w:r w:rsidR="003D6CB4" w:rsidRPr="00D7385C">
        <w:rPr>
          <w:bCs/>
          <w:szCs w:val="24"/>
        </w:rPr>
        <w:t>CO</w:t>
      </w:r>
      <w:r w:rsidR="003D6CB4" w:rsidRPr="00D7385C">
        <w:rPr>
          <w:bCs/>
          <w:szCs w:val="24"/>
          <w:vertAlign w:val="subscript"/>
        </w:rPr>
        <w:t>2</w:t>
      </w:r>
      <w:r w:rsidR="003D6CB4" w:rsidRPr="00D7385C">
        <w:rPr>
          <w:bCs/>
          <w:i/>
          <w:szCs w:val="24"/>
        </w:rPr>
        <w:t xml:space="preserve"> </w:t>
      </w:r>
      <w:r w:rsidR="003D6CB4" w:rsidRPr="00D7385C">
        <w:rPr>
          <w:bCs/>
          <w:szCs w:val="24"/>
        </w:rPr>
        <w:t>levels) on antioxidant response.</w:t>
      </w:r>
      <w:r w:rsidR="003D6CB4" w:rsidRPr="00D7385C">
        <w:rPr>
          <w:szCs w:val="24"/>
        </w:rPr>
        <w:t xml:space="preserve"> </w:t>
      </w:r>
      <w:r w:rsidR="003D6CB4" w:rsidRPr="00C809C3">
        <w:rPr>
          <w:b/>
          <w:szCs w:val="24"/>
        </w:rPr>
        <w:t>(A)</w:t>
      </w:r>
      <w:r w:rsidR="003D6CB4" w:rsidRPr="00D7385C">
        <w:rPr>
          <w:szCs w:val="24"/>
        </w:rPr>
        <w:t xml:space="preserve"> SOD, </w:t>
      </w:r>
      <w:r w:rsidR="003D6CB4" w:rsidRPr="00C809C3">
        <w:rPr>
          <w:b/>
          <w:szCs w:val="24"/>
        </w:rPr>
        <w:t>(B)</w:t>
      </w:r>
      <w:r w:rsidR="003D6CB4" w:rsidRPr="00D7385C">
        <w:rPr>
          <w:szCs w:val="24"/>
        </w:rPr>
        <w:t xml:space="preserve"> GST</w:t>
      </w:r>
      <w:r w:rsidR="006E6054">
        <w:rPr>
          <w:szCs w:val="24"/>
        </w:rPr>
        <w:t xml:space="preserve">, </w:t>
      </w:r>
      <w:r w:rsidR="003D6CB4" w:rsidRPr="00C809C3">
        <w:rPr>
          <w:b/>
          <w:szCs w:val="24"/>
        </w:rPr>
        <w:t>(C)</w:t>
      </w:r>
      <w:r w:rsidR="003D6CB4" w:rsidRPr="00D7385C">
        <w:rPr>
          <w:szCs w:val="24"/>
        </w:rPr>
        <w:t xml:space="preserve"> </w:t>
      </w:r>
      <w:proofErr w:type="spellStart"/>
      <w:r w:rsidR="003D6CB4" w:rsidRPr="00D7385C">
        <w:rPr>
          <w:szCs w:val="24"/>
        </w:rPr>
        <w:t>GPx</w:t>
      </w:r>
      <w:proofErr w:type="spellEnd"/>
      <w:r w:rsidR="006E6054">
        <w:rPr>
          <w:szCs w:val="24"/>
        </w:rPr>
        <w:t xml:space="preserve"> and </w:t>
      </w:r>
      <w:r w:rsidR="006E6054" w:rsidRPr="00477F3B">
        <w:rPr>
          <w:b/>
          <w:bCs/>
          <w:szCs w:val="24"/>
        </w:rPr>
        <w:t>(D)</w:t>
      </w:r>
      <w:r w:rsidR="006E6054">
        <w:rPr>
          <w:szCs w:val="24"/>
        </w:rPr>
        <w:t xml:space="preserve"> CAT</w:t>
      </w:r>
    </w:p>
    <w:p w14:paraId="072C75E6" w14:textId="77777777" w:rsidR="003D6CB4" w:rsidRPr="00E02201" w:rsidRDefault="003D6CB4" w:rsidP="003D6CB4">
      <w:pPr>
        <w:jc w:val="both"/>
        <w:rPr>
          <w:szCs w:val="24"/>
        </w:rPr>
      </w:pPr>
    </w:p>
    <w:p w14:paraId="4FB3B10D" w14:textId="77777777" w:rsidR="003D6CB4" w:rsidRPr="00E02201" w:rsidRDefault="003D6CB4" w:rsidP="003D6CB4">
      <w:pPr>
        <w:jc w:val="both"/>
        <w:rPr>
          <w:szCs w:val="24"/>
        </w:rPr>
      </w:pPr>
      <w:r w:rsidRPr="00E02201">
        <w:rPr>
          <w:b/>
          <w:noProof/>
          <w:szCs w:val="24"/>
        </w:rPr>
        <w:lastRenderedPageBreak/>
        <w:drawing>
          <wp:inline distT="0" distB="0" distL="0" distR="0" wp14:anchorId="6C2D77B7" wp14:editId="2756A3A3">
            <wp:extent cx="5311302" cy="3766581"/>
            <wp:effectExtent l="0" t="0" r="0" b="571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821" cy="382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C17EA" w14:textId="77777777" w:rsidR="003D6CB4" w:rsidRPr="00E02201" w:rsidRDefault="003D6CB4" w:rsidP="003D6CB4">
      <w:pPr>
        <w:jc w:val="both"/>
        <w:rPr>
          <w:szCs w:val="24"/>
        </w:rPr>
      </w:pPr>
    </w:p>
    <w:p w14:paraId="6E4E3DD4" w14:textId="74DFF6B5" w:rsidR="003D6CB4" w:rsidRPr="00E02201" w:rsidRDefault="00AF656C" w:rsidP="003D6CB4">
      <w:pPr>
        <w:jc w:val="both"/>
        <w:rPr>
          <w:szCs w:val="24"/>
        </w:rPr>
      </w:pPr>
      <w:r>
        <w:rPr>
          <w:b/>
          <w:szCs w:val="24"/>
        </w:rPr>
        <w:t>Supplementary Figure 6.</w:t>
      </w:r>
      <w:r w:rsidR="003D6CB4" w:rsidRPr="00E02201">
        <w:rPr>
          <w:b/>
          <w:szCs w:val="24"/>
        </w:rPr>
        <w:t xml:space="preserve"> </w:t>
      </w:r>
      <w:r w:rsidR="003D6CB4" w:rsidRPr="00D7385C">
        <w:rPr>
          <w:szCs w:val="24"/>
        </w:rPr>
        <w:t xml:space="preserve">Temperature effect on instantaneous growth of stage III </w:t>
      </w:r>
      <w:r w:rsidR="003D6CB4" w:rsidRPr="00D7385C">
        <w:rPr>
          <w:i/>
          <w:szCs w:val="24"/>
        </w:rPr>
        <w:t xml:space="preserve">Homarus </w:t>
      </w:r>
      <w:proofErr w:type="spellStart"/>
      <w:r w:rsidR="003D6CB4" w:rsidRPr="00D7385C">
        <w:rPr>
          <w:i/>
          <w:szCs w:val="24"/>
        </w:rPr>
        <w:t>gammarus</w:t>
      </w:r>
      <w:proofErr w:type="spellEnd"/>
      <w:r w:rsidR="003D6CB4" w:rsidRPr="00D7385C">
        <w:rPr>
          <w:i/>
          <w:szCs w:val="24"/>
        </w:rPr>
        <w:t xml:space="preserve"> </w:t>
      </w:r>
      <w:r w:rsidR="003D6CB4" w:rsidRPr="00D7385C">
        <w:rPr>
          <w:szCs w:val="24"/>
        </w:rPr>
        <w:t>larvae for the four hatches analyzed (panels 1 to 4 respectively).</w:t>
      </w:r>
    </w:p>
    <w:p w14:paraId="4AA6D557" w14:textId="77777777" w:rsidR="003D6CB4" w:rsidRPr="00E02201" w:rsidRDefault="003D6CB4" w:rsidP="003D6CB4">
      <w:pPr>
        <w:jc w:val="both"/>
        <w:rPr>
          <w:szCs w:val="24"/>
        </w:rPr>
      </w:pPr>
    </w:p>
    <w:p w14:paraId="013E7B04" w14:textId="3BC7A73E" w:rsidR="003D6CB4" w:rsidRPr="00E02201" w:rsidRDefault="003D6CB4" w:rsidP="00AF656C">
      <w:pPr>
        <w:jc w:val="both"/>
        <w:rPr>
          <w:szCs w:val="24"/>
        </w:rPr>
      </w:pPr>
      <w:r w:rsidRPr="00D7385C">
        <w:rPr>
          <w:szCs w:val="24"/>
        </w:rPr>
        <w:br/>
      </w:r>
    </w:p>
    <w:p w14:paraId="5502096A" w14:textId="77777777" w:rsidR="003D6CB4" w:rsidRPr="00E02201" w:rsidRDefault="003D6CB4" w:rsidP="003D6CB4">
      <w:pPr>
        <w:jc w:val="both"/>
        <w:rPr>
          <w:szCs w:val="24"/>
        </w:rPr>
      </w:pPr>
    </w:p>
    <w:p w14:paraId="7B65BC41" w14:textId="54F1027D" w:rsidR="00DE23E8" w:rsidRPr="001549D3" w:rsidRDefault="00DE23E8" w:rsidP="00654E8F">
      <w:pPr>
        <w:spacing w:before="240"/>
      </w:pPr>
    </w:p>
    <w:sectPr w:rsidR="00DE23E8" w:rsidRPr="001549D3" w:rsidSect="003D6CB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3BC90" w14:textId="77777777" w:rsidR="003D6610" w:rsidRDefault="003D6610" w:rsidP="00117666">
      <w:pPr>
        <w:spacing w:after="0"/>
      </w:pPr>
      <w:r>
        <w:separator/>
      </w:r>
    </w:p>
  </w:endnote>
  <w:endnote w:type="continuationSeparator" w:id="0">
    <w:p w14:paraId="5E7ADC8B" w14:textId="77777777" w:rsidR="003D6610" w:rsidRDefault="003D66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nkxpwMTSY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300BA" w:rsidRPr="00577C4C" w:rsidRDefault="00B300B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BDB767" w:rsidR="00B300BA" w:rsidRPr="00577C4C" w:rsidRDefault="00B300B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57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BDB767" w:rsidR="00B300BA" w:rsidRPr="00577C4C" w:rsidRDefault="00B300B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570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300BA" w:rsidRPr="00577C4C" w:rsidRDefault="00B300B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4635B4" w:rsidR="00B300BA" w:rsidRPr="00577C4C" w:rsidRDefault="00B300B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57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4635B4" w:rsidR="00B300BA" w:rsidRPr="00577C4C" w:rsidRDefault="00B300B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570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63883" w14:textId="77777777" w:rsidR="003D6610" w:rsidRDefault="003D6610" w:rsidP="00117666">
      <w:pPr>
        <w:spacing w:after="0"/>
      </w:pPr>
      <w:r>
        <w:separator/>
      </w:r>
    </w:p>
  </w:footnote>
  <w:footnote w:type="continuationSeparator" w:id="0">
    <w:p w14:paraId="50A62A8B" w14:textId="77777777" w:rsidR="003D6610" w:rsidRDefault="003D66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300BA" w:rsidRPr="009151AA" w:rsidRDefault="00B300B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96709D2" w:rsidR="00B300BA" w:rsidRDefault="00B300B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A45454"/>
    <w:multiLevelType w:val="hybridMultilevel"/>
    <w:tmpl w:val="D0BEA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3416459">
    <w:abstractNumId w:val="0"/>
  </w:num>
  <w:num w:numId="2" w16cid:durableId="1199900189">
    <w:abstractNumId w:val="5"/>
  </w:num>
  <w:num w:numId="3" w16cid:durableId="159086317">
    <w:abstractNumId w:val="1"/>
  </w:num>
  <w:num w:numId="4" w16cid:durableId="1397975393">
    <w:abstractNumId w:val="6"/>
  </w:num>
  <w:num w:numId="5" w16cid:durableId="10147235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0570169">
    <w:abstractNumId w:val="3"/>
  </w:num>
  <w:num w:numId="7" w16cid:durableId="1991059455">
    <w:abstractNumId w:val="7"/>
  </w:num>
  <w:num w:numId="8" w16cid:durableId="306517646">
    <w:abstractNumId w:val="7"/>
  </w:num>
  <w:num w:numId="9" w16cid:durableId="613754952">
    <w:abstractNumId w:val="7"/>
  </w:num>
  <w:num w:numId="10" w16cid:durableId="593323090">
    <w:abstractNumId w:val="7"/>
  </w:num>
  <w:num w:numId="11" w16cid:durableId="1840583626">
    <w:abstractNumId w:val="7"/>
  </w:num>
  <w:num w:numId="12" w16cid:durableId="1057971273">
    <w:abstractNumId w:val="7"/>
  </w:num>
  <w:num w:numId="13" w16cid:durableId="1983269371">
    <w:abstractNumId w:val="3"/>
  </w:num>
  <w:num w:numId="14" w16cid:durableId="1117410517">
    <w:abstractNumId w:val="2"/>
  </w:num>
  <w:num w:numId="15" w16cid:durableId="1987392957">
    <w:abstractNumId w:val="2"/>
  </w:num>
  <w:num w:numId="16" w16cid:durableId="1894922995">
    <w:abstractNumId w:val="2"/>
  </w:num>
  <w:num w:numId="17" w16cid:durableId="1522629201">
    <w:abstractNumId w:val="2"/>
  </w:num>
  <w:num w:numId="18" w16cid:durableId="217713095">
    <w:abstractNumId w:val="2"/>
  </w:num>
  <w:num w:numId="19" w16cid:durableId="807169606">
    <w:abstractNumId w:val="2"/>
  </w:num>
  <w:num w:numId="20" w16cid:durableId="10258637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78D"/>
    <w:rsid w:val="00052A14"/>
    <w:rsid w:val="00077D53"/>
    <w:rsid w:val="000E359B"/>
    <w:rsid w:val="00105FD9"/>
    <w:rsid w:val="00117666"/>
    <w:rsid w:val="001549D3"/>
    <w:rsid w:val="00160065"/>
    <w:rsid w:val="00177D84"/>
    <w:rsid w:val="00194243"/>
    <w:rsid w:val="001B1D0E"/>
    <w:rsid w:val="0023024A"/>
    <w:rsid w:val="00256694"/>
    <w:rsid w:val="00267D18"/>
    <w:rsid w:val="00274347"/>
    <w:rsid w:val="002868E2"/>
    <w:rsid w:val="002869C3"/>
    <w:rsid w:val="002936E4"/>
    <w:rsid w:val="002B4A57"/>
    <w:rsid w:val="002C74CA"/>
    <w:rsid w:val="002E5701"/>
    <w:rsid w:val="003123F4"/>
    <w:rsid w:val="00322FB1"/>
    <w:rsid w:val="00336870"/>
    <w:rsid w:val="003544FB"/>
    <w:rsid w:val="003A2A15"/>
    <w:rsid w:val="003D2F2D"/>
    <w:rsid w:val="003D6610"/>
    <w:rsid w:val="003D6CB4"/>
    <w:rsid w:val="003F1356"/>
    <w:rsid w:val="003F5650"/>
    <w:rsid w:val="00401590"/>
    <w:rsid w:val="004475F2"/>
    <w:rsid w:val="00447801"/>
    <w:rsid w:val="00452E9C"/>
    <w:rsid w:val="004735C8"/>
    <w:rsid w:val="00477F3B"/>
    <w:rsid w:val="004914EE"/>
    <w:rsid w:val="004947A6"/>
    <w:rsid w:val="004961FF"/>
    <w:rsid w:val="00517A89"/>
    <w:rsid w:val="005250F2"/>
    <w:rsid w:val="00562DC3"/>
    <w:rsid w:val="00570858"/>
    <w:rsid w:val="00593EEA"/>
    <w:rsid w:val="005A5EEE"/>
    <w:rsid w:val="005B4A6E"/>
    <w:rsid w:val="005C4D11"/>
    <w:rsid w:val="00614AF8"/>
    <w:rsid w:val="00636533"/>
    <w:rsid w:val="006375C7"/>
    <w:rsid w:val="00654E8F"/>
    <w:rsid w:val="006568C7"/>
    <w:rsid w:val="00660D05"/>
    <w:rsid w:val="00671E6B"/>
    <w:rsid w:val="006820B1"/>
    <w:rsid w:val="006B359D"/>
    <w:rsid w:val="006B7D14"/>
    <w:rsid w:val="006E6054"/>
    <w:rsid w:val="00701727"/>
    <w:rsid w:val="0070566C"/>
    <w:rsid w:val="00714C50"/>
    <w:rsid w:val="00725A7D"/>
    <w:rsid w:val="007501BE"/>
    <w:rsid w:val="00771F97"/>
    <w:rsid w:val="00790BB3"/>
    <w:rsid w:val="007A2514"/>
    <w:rsid w:val="007C206C"/>
    <w:rsid w:val="00817DD6"/>
    <w:rsid w:val="0083759F"/>
    <w:rsid w:val="00842BA9"/>
    <w:rsid w:val="00885156"/>
    <w:rsid w:val="008951AB"/>
    <w:rsid w:val="008A7D92"/>
    <w:rsid w:val="008C3B9D"/>
    <w:rsid w:val="008D6F82"/>
    <w:rsid w:val="008E34D2"/>
    <w:rsid w:val="009151AA"/>
    <w:rsid w:val="00920900"/>
    <w:rsid w:val="0093429D"/>
    <w:rsid w:val="00943573"/>
    <w:rsid w:val="00951016"/>
    <w:rsid w:val="00955DA5"/>
    <w:rsid w:val="00964134"/>
    <w:rsid w:val="00970F7D"/>
    <w:rsid w:val="00994A3D"/>
    <w:rsid w:val="009A1C6D"/>
    <w:rsid w:val="009C2B12"/>
    <w:rsid w:val="00A174D9"/>
    <w:rsid w:val="00A35AB7"/>
    <w:rsid w:val="00A70F43"/>
    <w:rsid w:val="00AA4D24"/>
    <w:rsid w:val="00AB6715"/>
    <w:rsid w:val="00AD5A73"/>
    <w:rsid w:val="00AE65AF"/>
    <w:rsid w:val="00AF656C"/>
    <w:rsid w:val="00B1671E"/>
    <w:rsid w:val="00B25EB8"/>
    <w:rsid w:val="00B300BA"/>
    <w:rsid w:val="00B37F4D"/>
    <w:rsid w:val="00B65E9B"/>
    <w:rsid w:val="00B65F14"/>
    <w:rsid w:val="00B773D6"/>
    <w:rsid w:val="00B845E7"/>
    <w:rsid w:val="00BA49D2"/>
    <w:rsid w:val="00BB13FE"/>
    <w:rsid w:val="00BC21B7"/>
    <w:rsid w:val="00C52A7B"/>
    <w:rsid w:val="00C56BAF"/>
    <w:rsid w:val="00C679AA"/>
    <w:rsid w:val="00C75972"/>
    <w:rsid w:val="00C809C3"/>
    <w:rsid w:val="00CD066B"/>
    <w:rsid w:val="00CE4FEE"/>
    <w:rsid w:val="00D060CF"/>
    <w:rsid w:val="00D7385C"/>
    <w:rsid w:val="00D979D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364"/>
    <w:rsid w:val="00F7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A2A1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tif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4769BF-7527-4933-A917-E359FDFA5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0</TotalTime>
  <Pages>17</Pages>
  <Words>2209</Words>
  <Characters>1259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Leiva</cp:lastModifiedBy>
  <cp:revision>28</cp:revision>
  <cp:lastPrinted>2013-10-03T12:51:00Z</cp:lastPrinted>
  <dcterms:created xsi:type="dcterms:W3CDTF">2021-11-04T14:49:00Z</dcterms:created>
  <dcterms:modified xsi:type="dcterms:W3CDTF">2022-06-09T18:52:00Z</dcterms:modified>
</cp:coreProperties>
</file>